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67EB" w:rsidRPr="008067EB" w:rsidRDefault="008067EB" w:rsidP="00065419">
      <w:pPr>
        <w:pStyle w:val="Titel"/>
        <w:jc w:val="center"/>
      </w:pPr>
      <w:r w:rsidRPr="008067EB">
        <w:t xml:space="preserve">Supplement </w:t>
      </w:r>
      <w:r w:rsidR="00D27596">
        <w:t>2</w:t>
      </w:r>
    </w:p>
    <w:p w:rsidR="00533B26" w:rsidRPr="00065419" w:rsidRDefault="005C6253" w:rsidP="00065419">
      <w:pPr>
        <w:spacing w:line="240" w:lineRule="auto"/>
        <w:jc w:val="both"/>
        <w:rPr>
          <w:b/>
          <w:sz w:val="24"/>
          <w:u w:val="single"/>
        </w:rPr>
      </w:pPr>
      <w:r w:rsidRPr="00065419">
        <w:rPr>
          <w:b/>
          <w:sz w:val="24"/>
          <w:u w:val="single"/>
        </w:rPr>
        <w:t xml:space="preserve">EEG in Anesthesia </w:t>
      </w:r>
      <w:r w:rsidR="002335AA" w:rsidRPr="00065419">
        <w:rPr>
          <w:b/>
          <w:sz w:val="24"/>
          <w:u w:val="single"/>
        </w:rPr>
        <w:t>-</w:t>
      </w:r>
      <w:r w:rsidRPr="00065419">
        <w:rPr>
          <w:b/>
          <w:sz w:val="24"/>
          <w:u w:val="single"/>
        </w:rPr>
        <w:t>Bootcamp – Evaluation</w:t>
      </w:r>
      <w:r w:rsidR="00436AEC" w:rsidRPr="00065419">
        <w:rPr>
          <w:b/>
          <w:sz w:val="24"/>
        </w:rPr>
        <w:tab/>
      </w:r>
      <w:r w:rsidR="00065419" w:rsidRPr="00065419">
        <w:rPr>
          <w:b/>
          <w:sz w:val="24"/>
        </w:rPr>
        <w:t xml:space="preserve">        </w:t>
      </w:r>
      <w:r w:rsidR="00436AEC" w:rsidRPr="00065419">
        <w:rPr>
          <w:b/>
          <w:sz w:val="24"/>
        </w:rPr>
        <w:t xml:space="preserve"> </w:t>
      </w:r>
      <w:r w:rsidR="00065419" w:rsidRPr="00065419">
        <w:rPr>
          <w:b/>
          <w:sz w:val="24"/>
          <w:u w:val="single"/>
        </w:rPr>
        <w:t>Before the Course</w:t>
      </w:r>
    </w:p>
    <w:p w:rsidR="00533B26" w:rsidRPr="00436AEC" w:rsidRDefault="005C6253" w:rsidP="00436AEC">
      <w:pPr>
        <w:spacing w:line="240" w:lineRule="auto"/>
      </w:pPr>
      <w:r w:rsidRPr="00436AEC">
        <w:t>1. You are …</w:t>
      </w:r>
    </w:p>
    <w:p w:rsidR="00533B26" w:rsidRPr="00436AEC" w:rsidRDefault="005C6253" w:rsidP="00436AEC">
      <w:pPr>
        <w:spacing w:line="240" w:lineRule="auto"/>
        <w:ind w:left="720"/>
      </w:pPr>
      <w:r w:rsidRPr="00436AEC">
        <w:t>○ Fema</w:t>
      </w:r>
      <w:r w:rsidR="002335AA">
        <w:t>le</w:t>
      </w:r>
      <w:r w:rsidRPr="00436AEC">
        <w:br/>
        <w:t>○ Male</w:t>
      </w:r>
      <w:r w:rsidRPr="00436AEC">
        <w:br/>
        <w:t>○ Diverse</w:t>
      </w:r>
    </w:p>
    <w:p w:rsidR="00533B26" w:rsidRPr="00436AEC" w:rsidRDefault="005C6253" w:rsidP="00436AEC">
      <w:pPr>
        <w:spacing w:line="240" w:lineRule="auto"/>
      </w:pPr>
      <w:r w:rsidRPr="00436AEC">
        <w:t>2. How old are you?</w:t>
      </w:r>
    </w:p>
    <w:p w:rsidR="00533B26" w:rsidRPr="00436AEC" w:rsidRDefault="005C6253" w:rsidP="00436AEC">
      <w:pPr>
        <w:spacing w:line="240" w:lineRule="auto"/>
        <w:ind w:left="720"/>
      </w:pPr>
      <w:r w:rsidRPr="00436AEC">
        <w:t>○ Younger than 20 years</w:t>
      </w:r>
      <w:r w:rsidRPr="00436AEC">
        <w:br/>
        <w:t>○ 20–29 years</w:t>
      </w:r>
      <w:r w:rsidRPr="00436AEC">
        <w:br/>
        <w:t>○ 30–39 years</w:t>
      </w:r>
      <w:r w:rsidRPr="00436AEC">
        <w:br/>
        <w:t>○ 40–49 years</w:t>
      </w:r>
      <w:r w:rsidRPr="00436AEC">
        <w:br/>
        <w:t>○ 50–59 years</w:t>
      </w:r>
      <w:r w:rsidRPr="00436AEC">
        <w:br/>
        <w:t>○ 60 years or older</w:t>
      </w:r>
    </w:p>
    <w:p w:rsidR="00533B26" w:rsidRPr="00436AEC" w:rsidRDefault="005C6253" w:rsidP="00436AEC">
      <w:pPr>
        <w:spacing w:line="240" w:lineRule="auto"/>
      </w:pPr>
      <w:r w:rsidRPr="00436AEC">
        <w:t>3. What is your professional group?</w:t>
      </w:r>
    </w:p>
    <w:p w:rsidR="00533B26" w:rsidRPr="00436AEC" w:rsidRDefault="005C6253" w:rsidP="00436AEC">
      <w:pPr>
        <w:spacing w:line="240" w:lineRule="auto"/>
        <w:ind w:left="720"/>
      </w:pPr>
      <w:r w:rsidRPr="00436AEC">
        <w:t>○ Nurse without specialization</w:t>
      </w:r>
      <w:r w:rsidRPr="00436AEC">
        <w:br/>
        <w:t>○ Specialized nurse</w:t>
      </w:r>
      <w:r w:rsidRPr="00436AEC">
        <w:br/>
        <w:t xml:space="preserve">○ </w:t>
      </w:r>
      <w:r w:rsidR="00436AEC">
        <w:t>Medical doctor</w:t>
      </w:r>
      <w:r w:rsidRPr="00436AEC">
        <w:t xml:space="preserve"> without specialist qualification</w:t>
      </w:r>
      <w:r w:rsidRPr="00436AEC">
        <w:br/>
        <w:t xml:space="preserve">○ Medical </w:t>
      </w:r>
      <w:r w:rsidR="00436AEC">
        <w:t xml:space="preserve">doctor </w:t>
      </w:r>
      <w:r w:rsidR="00436AEC" w:rsidRPr="00436AEC">
        <w:t>with specialist qualification</w:t>
      </w:r>
    </w:p>
    <w:p w:rsidR="00533B26" w:rsidRPr="00436AEC" w:rsidRDefault="005C6253" w:rsidP="00436AEC">
      <w:pPr>
        <w:spacing w:line="240" w:lineRule="auto"/>
      </w:pPr>
      <w:r w:rsidRPr="00436AEC">
        <w:t xml:space="preserve">4. How many years of professional experience do you have in </w:t>
      </w:r>
      <w:r>
        <w:t>this group</w:t>
      </w:r>
      <w:r w:rsidRPr="00436AEC">
        <w:t>?</w:t>
      </w:r>
    </w:p>
    <w:p w:rsidR="00533B26" w:rsidRPr="00436AEC" w:rsidRDefault="005C6253" w:rsidP="00436AEC">
      <w:pPr>
        <w:spacing w:line="240" w:lineRule="auto"/>
        <w:ind w:left="720"/>
      </w:pPr>
      <w:r w:rsidRPr="00436AEC">
        <w:t>○ Less than 1 year</w:t>
      </w:r>
      <w:r w:rsidRPr="00436AEC">
        <w:br/>
        <w:t>○ 1–2 years</w:t>
      </w:r>
      <w:r w:rsidRPr="00436AEC">
        <w:br/>
        <w:t>○ 3–5 years</w:t>
      </w:r>
      <w:r w:rsidRPr="00436AEC">
        <w:br/>
        <w:t>○ 6–10 years</w:t>
      </w:r>
      <w:r w:rsidRPr="00436AEC">
        <w:br/>
        <w:t>○ 11–20 years</w:t>
      </w:r>
      <w:r w:rsidRPr="00436AEC">
        <w:br/>
        <w:t>○ More than 20 years</w:t>
      </w:r>
    </w:p>
    <w:p w:rsidR="00533B26" w:rsidRPr="00436AEC" w:rsidRDefault="005C6253" w:rsidP="00436AEC">
      <w:pPr>
        <w:spacing w:line="240" w:lineRule="auto"/>
      </w:pPr>
      <w:r w:rsidRPr="00436AEC">
        <w:t>5. How many years of experience do you have with EEG monitoring?</w:t>
      </w:r>
    </w:p>
    <w:p w:rsidR="00533B26" w:rsidRPr="00436AEC" w:rsidRDefault="005C6253" w:rsidP="00436AEC">
      <w:pPr>
        <w:spacing w:line="240" w:lineRule="auto"/>
        <w:ind w:left="720"/>
      </w:pPr>
      <w:r w:rsidRPr="00436AEC">
        <w:t>○ No experience</w:t>
      </w:r>
      <w:r w:rsidRPr="00436AEC">
        <w:br/>
        <w:t>○ Less than 1 year</w:t>
      </w:r>
      <w:r w:rsidRPr="00436AEC">
        <w:br/>
        <w:t>○ 1–2 years</w:t>
      </w:r>
      <w:r w:rsidRPr="00436AEC">
        <w:br/>
        <w:t>○ 3–5 years</w:t>
      </w:r>
      <w:r w:rsidRPr="00436AEC">
        <w:br/>
        <w:t>○ 6–10 years</w:t>
      </w:r>
      <w:r w:rsidRPr="00436AEC">
        <w:br/>
        <w:t>○ More than 10 years</w:t>
      </w:r>
    </w:p>
    <w:p w:rsidR="00533B26" w:rsidRPr="00436AEC" w:rsidRDefault="005C6253" w:rsidP="00436AEC">
      <w:pPr>
        <w:spacing w:line="240" w:lineRule="auto"/>
      </w:pPr>
      <w:r w:rsidRPr="00436AEC">
        <w:t>6. What level of care does your hospital provide?</w:t>
      </w:r>
    </w:p>
    <w:p w:rsidR="00065419" w:rsidRDefault="005C6253" w:rsidP="00065419">
      <w:pPr>
        <w:spacing w:line="240" w:lineRule="auto"/>
        <w:ind w:left="720"/>
      </w:pPr>
      <w:r w:rsidRPr="00436AEC">
        <w:t>○ Non-university hospital with basic and standard care</w:t>
      </w:r>
      <w:r w:rsidRPr="00436AEC">
        <w:br/>
        <w:t>○ Non-university hospital with specialized care</w:t>
      </w:r>
      <w:r w:rsidRPr="00436AEC">
        <w:br/>
        <w:t>○ Non-university hospital with maximum care</w:t>
      </w:r>
      <w:r w:rsidRPr="00436AEC">
        <w:br/>
        <w:t>○ University hospital</w:t>
      </w:r>
    </w:p>
    <w:p w:rsidR="00065419" w:rsidRPr="00065419" w:rsidRDefault="00065419" w:rsidP="00065419">
      <w:pPr>
        <w:jc w:val="right"/>
      </w:pPr>
      <w:r>
        <w:br w:type="page"/>
      </w:r>
      <w:r w:rsidRPr="002335AA">
        <w:rPr>
          <w:b/>
          <w:sz w:val="24"/>
          <w:u w:val="single"/>
        </w:rPr>
        <w:lastRenderedPageBreak/>
        <w:t>Before the Course</w:t>
      </w:r>
    </w:p>
    <w:p w:rsidR="00065419" w:rsidRDefault="005C6253" w:rsidP="00436AEC">
      <w:pPr>
        <w:spacing w:line="240" w:lineRule="auto"/>
        <w:rPr>
          <w:b/>
          <w:sz w:val="24"/>
        </w:rPr>
      </w:pPr>
      <w:r w:rsidRPr="002335AA">
        <w:rPr>
          <w:b/>
          <w:sz w:val="24"/>
          <w:u w:val="single"/>
        </w:rPr>
        <w:t>Knowledge Assessment</w:t>
      </w:r>
    </w:p>
    <w:p w:rsidR="00436AEC" w:rsidRDefault="005C6253" w:rsidP="00436AEC">
      <w:pPr>
        <w:spacing w:line="240" w:lineRule="auto"/>
      </w:pPr>
      <w:r w:rsidRPr="00436AEC">
        <w:t>Please rate your knowledge about EEG monitoring in anesthesia (0 "no knowledge" to 5 "expert").</w:t>
      </w:r>
    </w:p>
    <w:tbl>
      <w:tblPr>
        <w:tblStyle w:val="Tabellenraster"/>
        <w:tblW w:w="9378" w:type="dxa"/>
        <w:tblLook w:val="04A0" w:firstRow="1" w:lastRow="0" w:firstColumn="1" w:lastColumn="0" w:noHBand="0" w:noVBand="1"/>
      </w:tblPr>
      <w:tblGrid>
        <w:gridCol w:w="7054"/>
        <w:gridCol w:w="387"/>
        <w:gridCol w:w="387"/>
        <w:gridCol w:w="387"/>
        <w:gridCol w:w="388"/>
        <w:gridCol w:w="387"/>
        <w:gridCol w:w="388"/>
      </w:tblGrid>
      <w:tr w:rsidR="00065419" w:rsidTr="00065419">
        <w:tc>
          <w:tcPr>
            <w:tcW w:w="7054" w:type="dxa"/>
          </w:tcPr>
          <w:p w:rsidR="00065419" w:rsidRDefault="00065419" w:rsidP="00436AEC"/>
        </w:tc>
        <w:tc>
          <w:tcPr>
            <w:tcW w:w="387" w:type="dxa"/>
          </w:tcPr>
          <w:p w:rsidR="00065419" w:rsidRPr="00436AEC" w:rsidRDefault="00065419" w:rsidP="00436AEC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387" w:type="dxa"/>
          </w:tcPr>
          <w:p w:rsidR="00065419" w:rsidRPr="00436AEC" w:rsidRDefault="00065419" w:rsidP="00436AEC">
            <w:pPr>
              <w:rPr>
                <w:b/>
              </w:rPr>
            </w:pPr>
            <w:r w:rsidRPr="00436AEC">
              <w:rPr>
                <w:b/>
              </w:rPr>
              <w:t>1</w:t>
            </w:r>
          </w:p>
        </w:tc>
        <w:tc>
          <w:tcPr>
            <w:tcW w:w="387" w:type="dxa"/>
          </w:tcPr>
          <w:p w:rsidR="00065419" w:rsidRPr="00436AEC" w:rsidRDefault="00065419" w:rsidP="00436AEC">
            <w:pPr>
              <w:rPr>
                <w:b/>
              </w:rPr>
            </w:pPr>
            <w:r w:rsidRPr="00436AEC">
              <w:rPr>
                <w:b/>
              </w:rPr>
              <w:t>2</w:t>
            </w:r>
          </w:p>
        </w:tc>
        <w:tc>
          <w:tcPr>
            <w:tcW w:w="388" w:type="dxa"/>
          </w:tcPr>
          <w:p w:rsidR="00065419" w:rsidRPr="00436AEC" w:rsidRDefault="00065419" w:rsidP="00436AEC">
            <w:pPr>
              <w:rPr>
                <w:b/>
              </w:rPr>
            </w:pPr>
            <w:r w:rsidRPr="00436AEC">
              <w:rPr>
                <w:b/>
              </w:rPr>
              <w:t>3</w:t>
            </w:r>
          </w:p>
        </w:tc>
        <w:tc>
          <w:tcPr>
            <w:tcW w:w="387" w:type="dxa"/>
          </w:tcPr>
          <w:p w:rsidR="00065419" w:rsidRPr="00436AEC" w:rsidRDefault="00065419" w:rsidP="00436AEC">
            <w:pPr>
              <w:rPr>
                <w:b/>
              </w:rPr>
            </w:pPr>
            <w:r w:rsidRPr="00436AEC">
              <w:rPr>
                <w:b/>
              </w:rPr>
              <w:t>4</w:t>
            </w:r>
          </w:p>
        </w:tc>
        <w:tc>
          <w:tcPr>
            <w:tcW w:w="388" w:type="dxa"/>
          </w:tcPr>
          <w:p w:rsidR="00065419" w:rsidRPr="00436AEC" w:rsidRDefault="00065419" w:rsidP="00436AEC">
            <w:pPr>
              <w:rPr>
                <w:b/>
              </w:rPr>
            </w:pPr>
            <w:r w:rsidRPr="00436AEC">
              <w:rPr>
                <w:b/>
              </w:rPr>
              <w:t>5</w:t>
            </w:r>
          </w:p>
        </w:tc>
      </w:tr>
      <w:tr w:rsidR="00065419" w:rsidTr="00065419">
        <w:tc>
          <w:tcPr>
            <w:tcW w:w="7054" w:type="dxa"/>
          </w:tcPr>
          <w:p w:rsidR="00065419" w:rsidRPr="00BD26C6" w:rsidRDefault="00065419" w:rsidP="00436AEC">
            <w:r w:rsidRPr="00BD26C6">
              <w:t>7. I know how EEG monitoring can contribute to improving patients’ outcomes.</w:t>
            </w:r>
          </w:p>
        </w:tc>
        <w:tc>
          <w:tcPr>
            <w:tcW w:w="387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8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8" w:type="dxa"/>
          </w:tcPr>
          <w:p w:rsidR="00065419" w:rsidRDefault="00065419" w:rsidP="00436AEC"/>
        </w:tc>
      </w:tr>
      <w:tr w:rsidR="00065419" w:rsidTr="00065419">
        <w:tc>
          <w:tcPr>
            <w:tcW w:w="7054" w:type="dxa"/>
          </w:tcPr>
          <w:p w:rsidR="00065419" w:rsidRPr="00BD26C6" w:rsidRDefault="00065419" w:rsidP="00436AEC">
            <w:r w:rsidRPr="00BD26C6">
              <w:t>8. I know how EEG monitoring works (physiological).</w:t>
            </w:r>
          </w:p>
        </w:tc>
        <w:tc>
          <w:tcPr>
            <w:tcW w:w="387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8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8" w:type="dxa"/>
          </w:tcPr>
          <w:p w:rsidR="00065419" w:rsidRDefault="00065419" w:rsidP="00436AEC"/>
        </w:tc>
      </w:tr>
      <w:tr w:rsidR="00065419" w:rsidTr="00065419">
        <w:tc>
          <w:tcPr>
            <w:tcW w:w="7054" w:type="dxa"/>
          </w:tcPr>
          <w:p w:rsidR="00065419" w:rsidRPr="00BD26C6" w:rsidRDefault="00065419" w:rsidP="00436AEC">
            <w:r w:rsidRPr="00BD26C6">
              <w:t>9. I know how EEG monitoring works (technical).</w:t>
            </w:r>
          </w:p>
        </w:tc>
        <w:tc>
          <w:tcPr>
            <w:tcW w:w="387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8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8" w:type="dxa"/>
          </w:tcPr>
          <w:p w:rsidR="00065419" w:rsidRDefault="00065419" w:rsidP="00436AEC"/>
        </w:tc>
      </w:tr>
      <w:tr w:rsidR="00065419" w:rsidTr="00065419">
        <w:tc>
          <w:tcPr>
            <w:tcW w:w="7054" w:type="dxa"/>
          </w:tcPr>
          <w:p w:rsidR="00065419" w:rsidRPr="00BD26C6" w:rsidRDefault="00065419" w:rsidP="00436AEC">
            <w:r w:rsidRPr="00BD26C6">
              <w:t>10. I know how to apply EEG monitoring correctly.</w:t>
            </w:r>
          </w:p>
        </w:tc>
        <w:tc>
          <w:tcPr>
            <w:tcW w:w="387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8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8" w:type="dxa"/>
          </w:tcPr>
          <w:p w:rsidR="00065419" w:rsidRDefault="00065419" w:rsidP="00436AEC"/>
        </w:tc>
      </w:tr>
      <w:tr w:rsidR="00065419" w:rsidTr="00065419">
        <w:tc>
          <w:tcPr>
            <w:tcW w:w="7054" w:type="dxa"/>
          </w:tcPr>
          <w:p w:rsidR="00065419" w:rsidRPr="00BD26C6" w:rsidRDefault="00065419" w:rsidP="00436AEC">
            <w:r w:rsidRPr="00BD26C6">
              <w:t>11. I know how EEG monitoring indicates too shallow anesthesia.</w:t>
            </w:r>
          </w:p>
        </w:tc>
        <w:tc>
          <w:tcPr>
            <w:tcW w:w="387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8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8" w:type="dxa"/>
          </w:tcPr>
          <w:p w:rsidR="00065419" w:rsidRDefault="00065419" w:rsidP="00436AEC"/>
        </w:tc>
      </w:tr>
      <w:tr w:rsidR="00065419" w:rsidTr="00065419">
        <w:tc>
          <w:tcPr>
            <w:tcW w:w="7054" w:type="dxa"/>
          </w:tcPr>
          <w:p w:rsidR="00065419" w:rsidRPr="00BD26C6" w:rsidRDefault="00065419" w:rsidP="00436AEC">
            <w:r w:rsidRPr="00BD26C6">
              <w:t>12. I know how EEG monitoring indicates adequate anesthesia.</w:t>
            </w:r>
          </w:p>
        </w:tc>
        <w:tc>
          <w:tcPr>
            <w:tcW w:w="387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8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8" w:type="dxa"/>
          </w:tcPr>
          <w:p w:rsidR="00065419" w:rsidRDefault="00065419" w:rsidP="00436AEC"/>
        </w:tc>
        <w:bookmarkStart w:id="0" w:name="_GoBack"/>
        <w:bookmarkEnd w:id="0"/>
      </w:tr>
      <w:tr w:rsidR="00065419" w:rsidTr="00065419">
        <w:tc>
          <w:tcPr>
            <w:tcW w:w="7054" w:type="dxa"/>
          </w:tcPr>
          <w:p w:rsidR="00065419" w:rsidRPr="00BD26C6" w:rsidRDefault="00065419" w:rsidP="00436AEC">
            <w:r w:rsidRPr="00BD26C6">
              <w:t>13. I know how EEG monitoring indicates too deep anesthesia.</w:t>
            </w:r>
          </w:p>
        </w:tc>
        <w:tc>
          <w:tcPr>
            <w:tcW w:w="387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8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8" w:type="dxa"/>
          </w:tcPr>
          <w:p w:rsidR="00065419" w:rsidRDefault="00065419" w:rsidP="00436AEC"/>
        </w:tc>
      </w:tr>
      <w:tr w:rsidR="00065419" w:rsidTr="00065419">
        <w:tc>
          <w:tcPr>
            <w:tcW w:w="7054" w:type="dxa"/>
          </w:tcPr>
          <w:p w:rsidR="00065419" w:rsidRPr="008E6DA5" w:rsidRDefault="00065419" w:rsidP="00436AEC">
            <w:r w:rsidRPr="008E6DA5">
              <w:t>14. I know how to utilize the raw-EEG for monitoring of anesthesia.</w:t>
            </w:r>
          </w:p>
        </w:tc>
        <w:tc>
          <w:tcPr>
            <w:tcW w:w="387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8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8" w:type="dxa"/>
          </w:tcPr>
          <w:p w:rsidR="00065419" w:rsidRDefault="00065419" w:rsidP="00436AEC"/>
        </w:tc>
      </w:tr>
      <w:tr w:rsidR="00065419" w:rsidTr="00065419">
        <w:tc>
          <w:tcPr>
            <w:tcW w:w="7054" w:type="dxa"/>
          </w:tcPr>
          <w:p w:rsidR="00065419" w:rsidRPr="008E6DA5" w:rsidRDefault="00065419" w:rsidP="00436AEC">
            <w:r w:rsidRPr="008E6DA5">
              <w:t>15. I know how to utilize the density spectral array for monitoring of anesthesia.</w:t>
            </w:r>
          </w:p>
        </w:tc>
        <w:tc>
          <w:tcPr>
            <w:tcW w:w="387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8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8" w:type="dxa"/>
          </w:tcPr>
          <w:p w:rsidR="00065419" w:rsidRDefault="00065419" w:rsidP="00436AEC"/>
        </w:tc>
      </w:tr>
      <w:tr w:rsidR="00065419" w:rsidTr="00065419">
        <w:tc>
          <w:tcPr>
            <w:tcW w:w="7054" w:type="dxa"/>
          </w:tcPr>
          <w:p w:rsidR="00065419" w:rsidRPr="008E6DA5" w:rsidRDefault="00065419" w:rsidP="00436AEC">
            <w:r w:rsidRPr="008E6DA5">
              <w:t>16. I know how to utilize the EEG-indices for monitoring of anesthesia.</w:t>
            </w:r>
          </w:p>
        </w:tc>
        <w:tc>
          <w:tcPr>
            <w:tcW w:w="387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8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8" w:type="dxa"/>
          </w:tcPr>
          <w:p w:rsidR="00065419" w:rsidRDefault="00065419" w:rsidP="00436AEC"/>
        </w:tc>
      </w:tr>
      <w:tr w:rsidR="00065419" w:rsidTr="00065419">
        <w:tc>
          <w:tcPr>
            <w:tcW w:w="7054" w:type="dxa"/>
          </w:tcPr>
          <w:p w:rsidR="00065419" w:rsidRPr="008E6DA5" w:rsidRDefault="00065419" w:rsidP="00436AEC">
            <w:r w:rsidRPr="008E6DA5">
              <w:t>17. I know which EEG patterns are induced by which substances used for anesthesia.</w:t>
            </w:r>
          </w:p>
        </w:tc>
        <w:tc>
          <w:tcPr>
            <w:tcW w:w="387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8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8" w:type="dxa"/>
          </w:tcPr>
          <w:p w:rsidR="00065419" w:rsidRDefault="00065419" w:rsidP="00436AEC"/>
        </w:tc>
      </w:tr>
      <w:tr w:rsidR="00065419" w:rsidTr="00065419">
        <w:tc>
          <w:tcPr>
            <w:tcW w:w="7054" w:type="dxa"/>
          </w:tcPr>
          <w:p w:rsidR="00065419" w:rsidRPr="008E6DA5" w:rsidRDefault="00065419" w:rsidP="00436AEC">
            <w:r w:rsidRPr="008E6DA5">
              <w:t>18. I know how to identify signs of nociception in the EEG.</w:t>
            </w:r>
          </w:p>
        </w:tc>
        <w:tc>
          <w:tcPr>
            <w:tcW w:w="387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8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8" w:type="dxa"/>
          </w:tcPr>
          <w:p w:rsidR="00065419" w:rsidRDefault="00065419" w:rsidP="00436AEC"/>
        </w:tc>
      </w:tr>
      <w:tr w:rsidR="00065419" w:rsidTr="00065419">
        <w:tc>
          <w:tcPr>
            <w:tcW w:w="7054" w:type="dxa"/>
          </w:tcPr>
          <w:p w:rsidR="00065419" w:rsidRPr="008E6DA5" w:rsidRDefault="00065419" w:rsidP="00436AEC">
            <w:r w:rsidRPr="008E6DA5">
              <w:t>19. I know how to identify artifacts in the EEG.</w:t>
            </w:r>
          </w:p>
        </w:tc>
        <w:tc>
          <w:tcPr>
            <w:tcW w:w="387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8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8" w:type="dxa"/>
          </w:tcPr>
          <w:p w:rsidR="00065419" w:rsidRDefault="00065419" w:rsidP="00436AEC"/>
        </w:tc>
      </w:tr>
      <w:tr w:rsidR="00065419" w:rsidTr="00065419">
        <w:tc>
          <w:tcPr>
            <w:tcW w:w="7054" w:type="dxa"/>
          </w:tcPr>
          <w:p w:rsidR="00065419" w:rsidRPr="008E6DA5" w:rsidRDefault="00065419" w:rsidP="00436AEC">
            <w:r w:rsidRPr="008E6DA5">
              <w:t>20. I know the differences elder patients show in the EEG.</w:t>
            </w:r>
          </w:p>
        </w:tc>
        <w:tc>
          <w:tcPr>
            <w:tcW w:w="387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8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8" w:type="dxa"/>
          </w:tcPr>
          <w:p w:rsidR="00065419" w:rsidRDefault="00065419" w:rsidP="00436AEC"/>
        </w:tc>
      </w:tr>
      <w:tr w:rsidR="00065419" w:rsidTr="00065419">
        <w:tc>
          <w:tcPr>
            <w:tcW w:w="7054" w:type="dxa"/>
          </w:tcPr>
          <w:p w:rsidR="00065419" w:rsidRPr="008E6DA5" w:rsidRDefault="00065419" w:rsidP="00436AEC">
            <w:r w:rsidRPr="008E6DA5">
              <w:t>21. I know the differences children show in the EEG.</w:t>
            </w:r>
          </w:p>
        </w:tc>
        <w:tc>
          <w:tcPr>
            <w:tcW w:w="387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8" w:type="dxa"/>
          </w:tcPr>
          <w:p w:rsidR="00065419" w:rsidRDefault="00065419" w:rsidP="00436AEC"/>
        </w:tc>
        <w:tc>
          <w:tcPr>
            <w:tcW w:w="387" w:type="dxa"/>
          </w:tcPr>
          <w:p w:rsidR="00065419" w:rsidRDefault="00065419" w:rsidP="00436AEC"/>
        </w:tc>
        <w:tc>
          <w:tcPr>
            <w:tcW w:w="388" w:type="dxa"/>
          </w:tcPr>
          <w:p w:rsidR="00065419" w:rsidRDefault="00065419" w:rsidP="00436AEC"/>
        </w:tc>
      </w:tr>
    </w:tbl>
    <w:p w:rsidR="00436AEC" w:rsidRPr="00436AEC" w:rsidRDefault="00436AEC" w:rsidP="00436AEC">
      <w:pPr>
        <w:spacing w:line="240" w:lineRule="auto"/>
      </w:pPr>
    </w:p>
    <w:p w:rsidR="00065419" w:rsidRDefault="002335AA" w:rsidP="00436AEC">
      <w:pPr>
        <w:spacing w:line="240" w:lineRule="auto"/>
        <w:rPr>
          <w:b/>
          <w:sz w:val="24"/>
          <w:u w:val="single"/>
        </w:rPr>
      </w:pPr>
      <w:r w:rsidRPr="002335AA">
        <w:rPr>
          <w:b/>
          <w:sz w:val="24"/>
          <w:u w:val="single"/>
        </w:rPr>
        <w:t>EEG Monitoring Usage Assessment</w:t>
      </w:r>
      <w:r w:rsidRPr="002335AA">
        <w:rPr>
          <w:b/>
          <w:sz w:val="24"/>
        </w:rPr>
        <w:tab/>
      </w:r>
      <w:r w:rsidRPr="002335AA">
        <w:rPr>
          <w:b/>
          <w:sz w:val="24"/>
        </w:rPr>
        <w:tab/>
      </w:r>
      <w:r>
        <w:rPr>
          <w:b/>
          <w:sz w:val="24"/>
        </w:rPr>
        <w:tab/>
      </w:r>
      <w:r>
        <w:rPr>
          <w:b/>
          <w:sz w:val="24"/>
        </w:rPr>
        <w:tab/>
      </w:r>
    </w:p>
    <w:p w:rsidR="00533B26" w:rsidRDefault="005C6253" w:rsidP="00436AEC">
      <w:pPr>
        <w:spacing w:line="240" w:lineRule="auto"/>
      </w:pPr>
      <w:r w:rsidRPr="00436AEC">
        <w:t>Please rate the following aspects of EEG monitoring (0 "not at all" to 5 "very much/always").</w:t>
      </w:r>
    </w:p>
    <w:tbl>
      <w:tblPr>
        <w:tblStyle w:val="Tabellenraster"/>
        <w:tblW w:w="9378" w:type="dxa"/>
        <w:tblLook w:val="04A0" w:firstRow="1" w:lastRow="0" w:firstColumn="1" w:lastColumn="0" w:noHBand="0" w:noVBand="1"/>
      </w:tblPr>
      <w:tblGrid>
        <w:gridCol w:w="7054"/>
        <w:gridCol w:w="387"/>
        <w:gridCol w:w="387"/>
        <w:gridCol w:w="387"/>
        <w:gridCol w:w="388"/>
        <w:gridCol w:w="387"/>
        <w:gridCol w:w="388"/>
      </w:tblGrid>
      <w:tr w:rsidR="00065419" w:rsidRPr="00436AEC" w:rsidTr="00065419">
        <w:tc>
          <w:tcPr>
            <w:tcW w:w="7054" w:type="dxa"/>
          </w:tcPr>
          <w:p w:rsidR="00065419" w:rsidRDefault="00065419" w:rsidP="00910362"/>
        </w:tc>
        <w:tc>
          <w:tcPr>
            <w:tcW w:w="387" w:type="dxa"/>
          </w:tcPr>
          <w:p w:rsidR="00065419" w:rsidRPr="00436AEC" w:rsidRDefault="00065419" w:rsidP="0091036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387" w:type="dxa"/>
          </w:tcPr>
          <w:p w:rsidR="00065419" w:rsidRPr="00436AEC" w:rsidRDefault="00065419" w:rsidP="00910362">
            <w:pPr>
              <w:rPr>
                <w:b/>
              </w:rPr>
            </w:pPr>
            <w:r w:rsidRPr="00436AEC">
              <w:rPr>
                <w:b/>
              </w:rPr>
              <w:t>1</w:t>
            </w:r>
          </w:p>
        </w:tc>
        <w:tc>
          <w:tcPr>
            <w:tcW w:w="387" w:type="dxa"/>
          </w:tcPr>
          <w:p w:rsidR="00065419" w:rsidRPr="00436AEC" w:rsidRDefault="00065419" w:rsidP="00910362">
            <w:pPr>
              <w:rPr>
                <w:b/>
              </w:rPr>
            </w:pPr>
            <w:r w:rsidRPr="00436AEC">
              <w:rPr>
                <w:b/>
              </w:rPr>
              <w:t>2</w:t>
            </w:r>
          </w:p>
        </w:tc>
        <w:tc>
          <w:tcPr>
            <w:tcW w:w="388" w:type="dxa"/>
          </w:tcPr>
          <w:p w:rsidR="00065419" w:rsidRPr="00436AEC" w:rsidRDefault="00065419" w:rsidP="00910362">
            <w:pPr>
              <w:rPr>
                <w:b/>
              </w:rPr>
            </w:pPr>
            <w:r w:rsidRPr="00436AEC">
              <w:rPr>
                <w:b/>
              </w:rPr>
              <w:t>3</w:t>
            </w:r>
          </w:p>
        </w:tc>
        <w:tc>
          <w:tcPr>
            <w:tcW w:w="387" w:type="dxa"/>
          </w:tcPr>
          <w:p w:rsidR="00065419" w:rsidRPr="00436AEC" w:rsidRDefault="00065419" w:rsidP="00910362">
            <w:pPr>
              <w:rPr>
                <w:b/>
              </w:rPr>
            </w:pPr>
            <w:r w:rsidRPr="00436AEC">
              <w:rPr>
                <w:b/>
              </w:rPr>
              <w:t>4</w:t>
            </w:r>
          </w:p>
        </w:tc>
        <w:tc>
          <w:tcPr>
            <w:tcW w:w="388" w:type="dxa"/>
          </w:tcPr>
          <w:p w:rsidR="00065419" w:rsidRPr="00436AEC" w:rsidRDefault="00065419" w:rsidP="00910362">
            <w:pPr>
              <w:rPr>
                <w:b/>
              </w:rPr>
            </w:pPr>
            <w:r w:rsidRPr="00436AEC">
              <w:rPr>
                <w:b/>
              </w:rPr>
              <w:t>5</w:t>
            </w:r>
          </w:p>
        </w:tc>
      </w:tr>
      <w:tr w:rsidR="00065419" w:rsidTr="00065419">
        <w:tc>
          <w:tcPr>
            <w:tcW w:w="7054" w:type="dxa"/>
          </w:tcPr>
          <w:p w:rsidR="00065419" w:rsidRPr="00AB5A07" w:rsidRDefault="00065419" w:rsidP="002335AA">
            <w:r w:rsidRPr="00AB5A07">
              <w:t>22. How useful do you consider EEG monitoring for assessing peri- and intraoperative anesthesia depth?</w:t>
            </w:r>
          </w:p>
        </w:tc>
        <w:tc>
          <w:tcPr>
            <w:tcW w:w="387" w:type="dxa"/>
          </w:tcPr>
          <w:p w:rsidR="00065419" w:rsidRDefault="00065419" w:rsidP="002335AA"/>
        </w:tc>
        <w:tc>
          <w:tcPr>
            <w:tcW w:w="387" w:type="dxa"/>
          </w:tcPr>
          <w:p w:rsidR="00065419" w:rsidRDefault="00065419" w:rsidP="002335AA"/>
        </w:tc>
        <w:tc>
          <w:tcPr>
            <w:tcW w:w="387" w:type="dxa"/>
          </w:tcPr>
          <w:p w:rsidR="00065419" w:rsidRDefault="00065419" w:rsidP="002335AA"/>
        </w:tc>
        <w:tc>
          <w:tcPr>
            <w:tcW w:w="388" w:type="dxa"/>
          </w:tcPr>
          <w:p w:rsidR="00065419" w:rsidRDefault="00065419" w:rsidP="002335AA"/>
        </w:tc>
        <w:tc>
          <w:tcPr>
            <w:tcW w:w="387" w:type="dxa"/>
          </w:tcPr>
          <w:p w:rsidR="00065419" w:rsidRDefault="00065419" w:rsidP="002335AA"/>
        </w:tc>
        <w:tc>
          <w:tcPr>
            <w:tcW w:w="388" w:type="dxa"/>
          </w:tcPr>
          <w:p w:rsidR="00065419" w:rsidRDefault="00065419" w:rsidP="002335AA"/>
        </w:tc>
      </w:tr>
      <w:tr w:rsidR="00065419" w:rsidTr="00065419">
        <w:tc>
          <w:tcPr>
            <w:tcW w:w="7054" w:type="dxa"/>
          </w:tcPr>
          <w:p w:rsidR="00065419" w:rsidRPr="00AB5A07" w:rsidRDefault="00065419" w:rsidP="002335AA">
            <w:r w:rsidRPr="00AB5A07">
              <w:t>23. How time-consuming do you consider EEG monitoring for assessing peri- and intraoperative anesthesia depth?</w:t>
            </w:r>
          </w:p>
        </w:tc>
        <w:tc>
          <w:tcPr>
            <w:tcW w:w="387" w:type="dxa"/>
          </w:tcPr>
          <w:p w:rsidR="00065419" w:rsidRDefault="00065419" w:rsidP="002335AA"/>
        </w:tc>
        <w:tc>
          <w:tcPr>
            <w:tcW w:w="387" w:type="dxa"/>
          </w:tcPr>
          <w:p w:rsidR="00065419" w:rsidRDefault="00065419" w:rsidP="002335AA"/>
        </w:tc>
        <w:tc>
          <w:tcPr>
            <w:tcW w:w="387" w:type="dxa"/>
          </w:tcPr>
          <w:p w:rsidR="00065419" w:rsidRDefault="00065419" w:rsidP="002335AA"/>
        </w:tc>
        <w:tc>
          <w:tcPr>
            <w:tcW w:w="388" w:type="dxa"/>
          </w:tcPr>
          <w:p w:rsidR="00065419" w:rsidRDefault="00065419" w:rsidP="002335AA"/>
        </w:tc>
        <w:tc>
          <w:tcPr>
            <w:tcW w:w="387" w:type="dxa"/>
          </w:tcPr>
          <w:p w:rsidR="00065419" w:rsidRDefault="00065419" w:rsidP="002335AA"/>
        </w:tc>
        <w:tc>
          <w:tcPr>
            <w:tcW w:w="388" w:type="dxa"/>
          </w:tcPr>
          <w:p w:rsidR="00065419" w:rsidRDefault="00065419" w:rsidP="002335AA"/>
        </w:tc>
      </w:tr>
      <w:tr w:rsidR="00065419" w:rsidTr="00065419">
        <w:tc>
          <w:tcPr>
            <w:tcW w:w="7054" w:type="dxa"/>
          </w:tcPr>
          <w:p w:rsidR="00065419" w:rsidRPr="00AB5A07" w:rsidRDefault="00065419" w:rsidP="002335AA">
            <w:r w:rsidRPr="00AB5A07">
              <w:t>24. How often do you have access to EEG monitoring devices for peri- and intraoperative anesthesia depth assessment?</w:t>
            </w:r>
          </w:p>
        </w:tc>
        <w:tc>
          <w:tcPr>
            <w:tcW w:w="387" w:type="dxa"/>
          </w:tcPr>
          <w:p w:rsidR="00065419" w:rsidRDefault="00065419" w:rsidP="002335AA"/>
        </w:tc>
        <w:tc>
          <w:tcPr>
            <w:tcW w:w="387" w:type="dxa"/>
          </w:tcPr>
          <w:p w:rsidR="00065419" w:rsidRDefault="00065419" w:rsidP="002335AA"/>
        </w:tc>
        <w:tc>
          <w:tcPr>
            <w:tcW w:w="387" w:type="dxa"/>
          </w:tcPr>
          <w:p w:rsidR="00065419" w:rsidRDefault="00065419" w:rsidP="002335AA"/>
        </w:tc>
        <w:tc>
          <w:tcPr>
            <w:tcW w:w="388" w:type="dxa"/>
          </w:tcPr>
          <w:p w:rsidR="00065419" w:rsidRDefault="00065419" w:rsidP="002335AA"/>
        </w:tc>
        <w:tc>
          <w:tcPr>
            <w:tcW w:w="387" w:type="dxa"/>
          </w:tcPr>
          <w:p w:rsidR="00065419" w:rsidRDefault="00065419" w:rsidP="002335AA"/>
        </w:tc>
        <w:tc>
          <w:tcPr>
            <w:tcW w:w="388" w:type="dxa"/>
          </w:tcPr>
          <w:p w:rsidR="00065419" w:rsidRDefault="00065419" w:rsidP="002335AA"/>
        </w:tc>
      </w:tr>
      <w:tr w:rsidR="00065419" w:rsidTr="00065419">
        <w:tc>
          <w:tcPr>
            <w:tcW w:w="7054" w:type="dxa"/>
          </w:tcPr>
          <w:p w:rsidR="00065419" w:rsidRPr="00AB5A07" w:rsidRDefault="00065419" w:rsidP="002335AA">
            <w:r w:rsidRPr="00AB5A07">
              <w:t>25. How regularly have you used EEG monitoring for assessing peri- and intraoperative anesthesia depth so far?</w:t>
            </w:r>
          </w:p>
        </w:tc>
        <w:tc>
          <w:tcPr>
            <w:tcW w:w="387" w:type="dxa"/>
          </w:tcPr>
          <w:p w:rsidR="00065419" w:rsidRDefault="00065419" w:rsidP="002335AA"/>
        </w:tc>
        <w:tc>
          <w:tcPr>
            <w:tcW w:w="387" w:type="dxa"/>
          </w:tcPr>
          <w:p w:rsidR="00065419" w:rsidRDefault="00065419" w:rsidP="002335AA"/>
        </w:tc>
        <w:tc>
          <w:tcPr>
            <w:tcW w:w="387" w:type="dxa"/>
          </w:tcPr>
          <w:p w:rsidR="00065419" w:rsidRDefault="00065419" w:rsidP="002335AA"/>
        </w:tc>
        <w:tc>
          <w:tcPr>
            <w:tcW w:w="388" w:type="dxa"/>
          </w:tcPr>
          <w:p w:rsidR="00065419" w:rsidRDefault="00065419" w:rsidP="002335AA"/>
        </w:tc>
        <w:tc>
          <w:tcPr>
            <w:tcW w:w="387" w:type="dxa"/>
          </w:tcPr>
          <w:p w:rsidR="00065419" w:rsidRDefault="00065419" w:rsidP="002335AA"/>
        </w:tc>
        <w:tc>
          <w:tcPr>
            <w:tcW w:w="388" w:type="dxa"/>
          </w:tcPr>
          <w:p w:rsidR="00065419" w:rsidRDefault="00065419" w:rsidP="002335AA"/>
        </w:tc>
      </w:tr>
      <w:tr w:rsidR="00065419" w:rsidTr="00065419">
        <w:tc>
          <w:tcPr>
            <w:tcW w:w="7054" w:type="dxa"/>
          </w:tcPr>
          <w:p w:rsidR="00065419" w:rsidRPr="00AB5A07" w:rsidRDefault="00065419" w:rsidP="002335AA">
            <w:r w:rsidRPr="00AB5A07">
              <w:t>26. How regularly do you plan to use EEG monitoring for assessing peri- and intraoperative anesthesia depth in the future?</w:t>
            </w:r>
          </w:p>
        </w:tc>
        <w:tc>
          <w:tcPr>
            <w:tcW w:w="387" w:type="dxa"/>
          </w:tcPr>
          <w:p w:rsidR="00065419" w:rsidRDefault="00065419" w:rsidP="002335AA"/>
        </w:tc>
        <w:tc>
          <w:tcPr>
            <w:tcW w:w="387" w:type="dxa"/>
          </w:tcPr>
          <w:p w:rsidR="00065419" w:rsidRDefault="00065419" w:rsidP="002335AA"/>
        </w:tc>
        <w:tc>
          <w:tcPr>
            <w:tcW w:w="387" w:type="dxa"/>
          </w:tcPr>
          <w:p w:rsidR="00065419" w:rsidRDefault="00065419" w:rsidP="002335AA"/>
        </w:tc>
        <w:tc>
          <w:tcPr>
            <w:tcW w:w="388" w:type="dxa"/>
          </w:tcPr>
          <w:p w:rsidR="00065419" w:rsidRDefault="00065419" w:rsidP="002335AA"/>
        </w:tc>
        <w:tc>
          <w:tcPr>
            <w:tcW w:w="387" w:type="dxa"/>
          </w:tcPr>
          <w:p w:rsidR="00065419" w:rsidRDefault="00065419" w:rsidP="002335AA"/>
        </w:tc>
        <w:tc>
          <w:tcPr>
            <w:tcW w:w="388" w:type="dxa"/>
          </w:tcPr>
          <w:p w:rsidR="00065419" w:rsidRDefault="00065419" w:rsidP="002335AA"/>
        </w:tc>
      </w:tr>
    </w:tbl>
    <w:p w:rsidR="002335AA" w:rsidRPr="00436AEC" w:rsidRDefault="002335AA" w:rsidP="00436AEC">
      <w:pPr>
        <w:spacing w:line="240" w:lineRule="auto"/>
      </w:pPr>
    </w:p>
    <w:p w:rsidR="002335AA" w:rsidRDefault="002335AA">
      <w:pPr>
        <w:rPr>
          <w:b/>
          <w:sz w:val="24"/>
          <w:u w:val="single"/>
        </w:rPr>
      </w:pPr>
      <w:r>
        <w:rPr>
          <w:b/>
          <w:sz w:val="24"/>
          <w:u w:val="single"/>
        </w:rPr>
        <w:br w:type="page"/>
      </w:r>
    </w:p>
    <w:p w:rsidR="00065419" w:rsidRDefault="00065419" w:rsidP="00065419">
      <w:pPr>
        <w:spacing w:line="240" w:lineRule="auto"/>
        <w:jc w:val="right"/>
        <w:rPr>
          <w:b/>
          <w:sz w:val="24"/>
          <w:u w:val="single"/>
        </w:rPr>
      </w:pPr>
      <w:r>
        <w:rPr>
          <w:b/>
          <w:sz w:val="24"/>
          <w:u w:val="single"/>
        </w:rPr>
        <w:lastRenderedPageBreak/>
        <w:t>After</w:t>
      </w:r>
      <w:r w:rsidRPr="002335AA">
        <w:rPr>
          <w:b/>
          <w:sz w:val="24"/>
          <w:u w:val="single"/>
        </w:rPr>
        <w:t xml:space="preserve"> the Course</w:t>
      </w:r>
    </w:p>
    <w:p w:rsidR="002335AA" w:rsidRPr="002335AA" w:rsidRDefault="002335AA" w:rsidP="002335AA">
      <w:pPr>
        <w:spacing w:line="240" w:lineRule="auto"/>
        <w:rPr>
          <w:b/>
          <w:sz w:val="24"/>
          <w:u w:val="single"/>
        </w:rPr>
      </w:pPr>
      <w:r w:rsidRPr="002335AA">
        <w:rPr>
          <w:b/>
          <w:sz w:val="24"/>
          <w:u w:val="single"/>
        </w:rPr>
        <w:t>Knowledge Assessment</w:t>
      </w:r>
      <w:r w:rsidRPr="002335AA">
        <w:rPr>
          <w:b/>
          <w:sz w:val="24"/>
        </w:rPr>
        <w:tab/>
      </w:r>
      <w:r w:rsidRPr="002335AA">
        <w:rPr>
          <w:b/>
          <w:sz w:val="24"/>
        </w:rPr>
        <w:tab/>
      </w:r>
      <w:r>
        <w:rPr>
          <w:b/>
          <w:sz w:val="24"/>
        </w:rPr>
        <w:tab/>
      </w:r>
      <w:r>
        <w:rPr>
          <w:b/>
          <w:sz w:val="24"/>
        </w:rPr>
        <w:tab/>
      </w:r>
      <w:r>
        <w:rPr>
          <w:b/>
          <w:sz w:val="24"/>
        </w:rPr>
        <w:tab/>
      </w:r>
      <w:r w:rsidR="00065419">
        <w:rPr>
          <w:b/>
          <w:sz w:val="24"/>
        </w:rPr>
        <w:tab/>
      </w:r>
    </w:p>
    <w:p w:rsidR="00533B26" w:rsidRPr="00436AEC" w:rsidRDefault="005C6253" w:rsidP="00436AEC">
      <w:pPr>
        <w:spacing w:line="240" w:lineRule="auto"/>
      </w:pPr>
      <w:r w:rsidRPr="00436AEC">
        <w:t>Please rate your knowledge about EEG monitoring in anesthesia (0 "no knowledge" to 5 "expert").</w:t>
      </w:r>
    </w:p>
    <w:tbl>
      <w:tblPr>
        <w:tblStyle w:val="Tabellenraster"/>
        <w:tblW w:w="9226" w:type="dxa"/>
        <w:tblLook w:val="04A0" w:firstRow="1" w:lastRow="0" w:firstColumn="1" w:lastColumn="0" w:noHBand="0" w:noVBand="1"/>
      </w:tblPr>
      <w:tblGrid>
        <w:gridCol w:w="6948"/>
        <w:gridCol w:w="386"/>
        <w:gridCol w:w="386"/>
        <w:gridCol w:w="386"/>
        <w:gridCol w:w="387"/>
        <w:gridCol w:w="386"/>
        <w:gridCol w:w="347"/>
      </w:tblGrid>
      <w:tr w:rsidR="00065419" w:rsidTr="00065419">
        <w:tc>
          <w:tcPr>
            <w:tcW w:w="7054" w:type="dxa"/>
          </w:tcPr>
          <w:p w:rsidR="00065419" w:rsidRDefault="00065419" w:rsidP="00910362"/>
        </w:tc>
        <w:tc>
          <w:tcPr>
            <w:tcW w:w="387" w:type="dxa"/>
          </w:tcPr>
          <w:p w:rsidR="00065419" w:rsidRPr="00436AEC" w:rsidRDefault="00065419" w:rsidP="0091036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387" w:type="dxa"/>
          </w:tcPr>
          <w:p w:rsidR="00065419" w:rsidRPr="00436AEC" w:rsidRDefault="00065419" w:rsidP="00910362">
            <w:pPr>
              <w:rPr>
                <w:b/>
              </w:rPr>
            </w:pPr>
            <w:r w:rsidRPr="00436AEC">
              <w:rPr>
                <w:b/>
              </w:rPr>
              <w:t>1</w:t>
            </w:r>
          </w:p>
        </w:tc>
        <w:tc>
          <w:tcPr>
            <w:tcW w:w="387" w:type="dxa"/>
          </w:tcPr>
          <w:p w:rsidR="00065419" w:rsidRPr="00436AEC" w:rsidRDefault="00065419" w:rsidP="00910362">
            <w:pPr>
              <w:rPr>
                <w:b/>
              </w:rPr>
            </w:pPr>
            <w:r w:rsidRPr="00436AEC">
              <w:rPr>
                <w:b/>
              </w:rPr>
              <w:t>2</w:t>
            </w:r>
          </w:p>
        </w:tc>
        <w:tc>
          <w:tcPr>
            <w:tcW w:w="388" w:type="dxa"/>
          </w:tcPr>
          <w:p w:rsidR="00065419" w:rsidRPr="00436AEC" w:rsidRDefault="00065419" w:rsidP="00910362">
            <w:pPr>
              <w:rPr>
                <w:b/>
              </w:rPr>
            </w:pPr>
            <w:r w:rsidRPr="00436AEC">
              <w:rPr>
                <w:b/>
              </w:rPr>
              <w:t>3</w:t>
            </w:r>
          </w:p>
        </w:tc>
        <w:tc>
          <w:tcPr>
            <w:tcW w:w="387" w:type="dxa"/>
          </w:tcPr>
          <w:p w:rsidR="00065419" w:rsidRPr="00436AEC" w:rsidRDefault="00065419" w:rsidP="00910362">
            <w:pPr>
              <w:rPr>
                <w:b/>
              </w:rPr>
            </w:pPr>
            <w:r w:rsidRPr="00436AEC">
              <w:rPr>
                <w:b/>
              </w:rPr>
              <w:t>4</w:t>
            </w:r>
          </w:p>
        </w:tc>
        <w:tc>
          <w:tcPr>
            <w:tcW w:w="236" w:type="dxa"/>
          </w:tcPr>
          <w:p w:rsidR="00065419" w:rsidRPr="00436AEC" w:rsidRDefault="00065419" w:rsidP="00910362">
            <w:pPr>
              <w:rPr>
                <w:b/>
              </w:rPr>
            </w:pPr>
            <w:r w:rsidRPr="00436AEC">
              <w:rPr>
                <w:b/>
              </w:rPr>
              <w:t>5</w:t>
            </w:r>
          </w:p>
        </w:tc>
      </w:tr>
      <w:tr w:rsidR="00065419" w:rsidTr="00065419">
        <w:tc>
          <w:tcPr>
            <w:tcW w:w="7054" w:type="dxa"/>
          </w:tcPr>
          <w:p w:rsidR="00065419" w:rsidRPr="00BD26C6" w:rsidRDefault="00065419" w:rsidP="00910362">
            <w:r>
              <w:t>2</w:t>
            </w:r>
            <w:r w:rsidRPr="00BD26C6">
              <w:t>7. I know how EEG monitoring can contribute to improving patients’ outcomes.</w:t>
            </w:r>
          </w:p>
        </w:tc>
        <w:tc>
          <w:tcPr>
            <w:tcW w:w="387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388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236" w:type="dxa"/>
          </w:tcPr>
          <w:p w:rsidR="00065419" w:rsidRDefault="00065419" w:rsidP="00910362"/>
        </w:tc>
      </w:tr>
      <w:tr w:rsidR="00065419" w:rsidTr="00065419">
        <w:tc>
          <w:tcPr>
            <w:tcW w:w="7054" w:type="dxa"/>
          </w:tcPr>
          <w:p w:rsidR="00065419" w:rsidRPr="00BD26C6" w:rsidRDefault="00065419" w:rsidP="00910362">
            <w:r>
              <w:t>2</w:t>
            </w:r>
            <w:r w:rsidRPr="00BD26C6">
              <w:t>8. I know how EEG monitoring works (physiological).</w:t>
            </w:r>
          </w:p>
        </w:tc>
        <w:tc>
          <w:tcPr>
            <w:tcW w:w="387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388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236" w:type="dxa"/>
          </w:tcPr>
          <w:p w:rsidR="00065419" w:rsidRDefault="00065419" w:rsidP="00910362"/>
        </w:tc>
      </w:tr>
      <w:tr w:rsidR="00065419" w:rsidTr="00065419">
        <w:tc>
          <w:tcPr>
            <w:tcW w:w="7054" w:type="dxa"/>
          </w:tcPr>
          <w:p w:rsidR="00065419" w:rsidRPr="00BD26C6" w:rsidRDefault="00065419" w:rsidP="00910362">
            <w:r>
              <w:t>2</w:t>
            </w:r>
            <w:r w:rsidRPr="00BD26C6">
              <w:t>9. I know how EEG monitoring works (technical).</w:t>
            </w:r>
          </w:p>
        </w:tc>
        <w:tc>
          <w:tcPr>
            <w:tcW w:w="387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388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236" w:type="dxa"/>
          </w:tcPr>
          <w:p w:rsidR="00065419" w:rsidRDefault="00065419" w:rsidP="00910362"/>
        </w:tc>
      </w:tr>
      <w:tr w:rsidR="00065419" w:rsidTr="00065419">
        <w:tc>
          <w:tcPr>
            <w:tcW w:w="7054" w:type="dxa"/>
          </w:tcPr>
          <w:p w:rsidR="00065419" w:rsidRPr="00BD26C6" w:rsidRDefault="00065419" w:rsidP="00910362">
            <w:r>
              <w:t>30</w:t>
            </w:r>
            <w:r w:rsidRPr="00BD26C6">
              <w:t>. I know how to apply EEG monitoring correctly.</w:t>
            </w:r>
          </w:p>
        </w:tc>
        <w:tc>
          <w:tcPr>
            <w:tcW w:w="387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388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236" w:type="dxa"/>
          </w:tcPr>
          <w:p w:rsidR="00065419" w:rsidRDefault="00065419" w:rsidP="00910362"/>
        </w:tc>
      </w:tr>
      <w:tr w:rsidR="00065419" w:rsidTr="00065419">
        <w:tc>
          <w:tcPr>
            <w:tcW w:w="7054" w:type="dxa"/>
          </w:tcPr>
          <w:p w:rsidR="00065419" w:rsidRPr="00BD26C6" w:rsidRDefault="00065419" w:rsidP="00910362">
            <w:r>
              <w:t>31</w:t>
            </w:r>
            <w:r w:rsidRPr="00BD26C6">
              <w:t>. I know how EEG monitoring indicates too shallow anesthesia.</w:t>
            </w:r>
          </w:p>
        </w:tc>
        <w:tc>
          <w:tcPr>
            <w:tcW w:w="387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388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236" w:type="dxa"/>
          </w:tcPr>
          <w:p w:rsidR="00065419" w:rsidRDefault="00065419" w:rsidP="00910362"/>
        </w:tc>
      </w:tr>
      <w:tr w:rsidR="00065419" w:rsidTr="00065419">
        <w:tc>
          <w:tcPr>
            <w:tcW w:w="7054" w:type="dxa"/>
          </w:tcPr>
          <w:p w:rsidR="00065419" w:rsidRPr="00BD26C6" w:rsidRDefault="00065419" w:rsidP="00910362">
            <w:r>
              <w:t>32</w:t>
            </w:r>
            <w:r w:rsidRPr="00BD26C6">
              <w:t>. I know how EEG monitoring indicates adequate anesthesia.</w:t>
            </w:r>
          </w:p>
        </w:tc>
        <w:tc>
          <w:tcPr>
            <w:tcW w:w="387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388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236" w:type="dxa"/>
          </w:tcPr>
          <w:p w:rsidR="00065419" w:rsidRDefault="00065419" w:rsidP="00910362"/>
        </w:tc>
      </w:tr>
      <w:tr w:rsidR="00065419" w:rsidTr="00065419">
        <w:tc>
          <w:tcPr>
            <w:tcW w:w="7054" w:type="dxa"/>
          </w:tcPr>
          <w:p w:rsidR="00065419" w:rsidRPr="00BD26C6" w:rsidRDefault="00065419" w:rsidP="00910362">
            <w:r>
              <w:t>3</w:t>
            </w:r>
            <w:r w:rsidRPr="00BD26C6">
              <w:t>3. I know how EEG monitoring indicates too deep anesthesia.</w:t>
            </w:r>
          </w:p>
        </w:tc>
        <w:tc>
          <w:tcPr>
            <w:tcW w:w="387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388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236" w:type="dxa"/>
          </w:tcPr>
          <w:p w:rsidR="00065419" w:rsidRDefault="00065419" w:rsidP="00910362"/>
        </w:tc>
      </w:tr>
      <w:tr w:rsidR="00065419" w:rsidTr="00065419">
        <w:tc>
          <w:tcPr>
            <w:tcW w:w="7054" w:type="dxa"/>
          </w:tcPr>
          <w:p w:rsidR="00065419" w:rsidRPr="008E6DA5" w:rsidRDefault="00065419" w:rsidP="00910362">
            <w:r>
              <w:t>3</w:t>
            </w:r>
            <w:r w:rsidRPr="008E6DA5">
              <w:t>4. I know how to utilize the raw-EEG for monitoring of anesthesia.</w:t>
            </w:r>
          </w:p>
        </w:tc>
        <w:tc>
          <w:tcPr>
            <w:tcW w:w="387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388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236" w:type="dxa"/>
          </w:tcPr>
          <w:p w:rsidR="00065419" w:rsidRDefault="00065419" w:rsidP="00910362"/>
        </w:tc>
      </w:tr>
      <w:tr w:rsidR="00065419" w:rsidTr="00065419">
        <w:tc>
          <w:tcPr>
            <w:tcW w:w="7054" w:type="dxa"/>
          </w:tcPr>
          <w:p w:rsidR="00065419" w:rsidRPr="008E6DA5" w:rsidRDefault="00065419" w:rsidP="00910362">
            <w:r>
              <w:t>3</w:t>
            </w:r>
            <w:r w:rsidRPr="008E6DA5">
              <w:t>5. I know how to utilize the density spectral array for monitoring of anesthesia.</w:t>
            </w:r>
          </w:p>
        </w:tc>
        <w:tc>
          <w:tcPr>
            <w:tcW w:w="387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388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236" w:type="dxa"/>
          </w:tcPr>
          <w:p w:rsidR="00065419" w:rsidRDefault="00065419" w:rsidP="00910362"/>
        </w:tc>
      </w:tr>
      <w:tr w:rsidR="00065419" w:rsidTr="00065419">
        <w:tc>
          <w:tcPr>
            <w:tcW w:w="7054" w:type="dxa"/>
          </w:tcPr>
          <w:p w:rsidR="00065419" w:rsidRPr="008E6DA5" w:rsidRDefault="00065419" w:rsidP="00910362">
            <w:r>
              <w:t>3</w:t>
            </w:r>
            <w:r w:rsidRPr="008E6DA5">
              <w:t>6. I know how to utilize the EEG-indices for monitoring of anesthesia.</w:t>
            </w:r>
          </w:p>
        </w:tc>
        <w:tc>
          <w:tcPr>
            <w:tcW w:w="387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388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236" w:type="dxa"/>
          </w:tcPr>
          <w:p w:rsidR="00065419" w:rsidRDefault="00065419" w:rsidP="00910362"/>
        </w:tc>
      </w:tr>
      <w:tr w:rsidR="00065419" w:rsidTr="00065419">
        <w:tc>
          <w:tcPr>
            <w:tcW w:w="7054" w:type="dxa"/>
          </w:tcPr>
          <w:p w:rsidR="00065419" w:rsidRPr="008E6DA5" w:rsidRDefault="00065419" w:rsidP="00910362">
            <w:r>
              <w:t>3</w:t>
            </w:r>
            <w:r w:rsidRPr="008E6DA5">
              <w:t>7. I know which EEG patterns are induced by which substances used for anesthesia.</w:t>
            </w:r>
          </w:p>
        </w:tc>
        <w:tc>
          <w:tcPr>
            <w:tcW w:w="387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388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236" w:type="dxa"/>
          </w:tcPr>
          <w:p w:rsidR="00065419" w:rsidRDefault="00065419" w:rsidP="00910362"/>
        </w:tc>
      </w:tr>
      <w:tr w:rsidR="00065419" w:rsidTr="00065419">
        <w:tc>
          <w:tcPr>
            <w:tcW w:w="7054" w:type="dxa"/>
          </w:tcPr>
          <w:p w:rsidR="00065419" w:rsidRPr="008E6DA5" w:rsidRDefault="00065419" w:rsidP="00910362">
            <w:r>
              <w:t>3</w:t>
            </w:r>
            <w:r w:rsidRPr="008E6DA5">
              <w:t>8. I know how to identify signs of nociception in the EEG.</w:t>
            </w:r>
          </w:p>
        </w:tc>
        <w:tc>
          <w:tcPr>
            <w:tcW w:w="387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388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236" w:type="dxa"/>
          </w:tcPr>
          <w:p w:rsidR="00065419" w:rsidRDefault="00065419" w:rsidP="00910362"/>
        </w:tc>
      </w:tr>
      <w:tr w:rsidR="00065419" w:rsidTr="00065419">
        <w:tc>
          <w:tcPr>
            <w:tcW w:w="7054" w:type="dxa"/>
          </w:tcPr>
          <w:p w:rsidR="00065419" w:rsidRPr="008E6DA5" w:rsidRDefault="00065419" w:rsidP="00910362">
            <w:r>
              <w:t>3</w:t>
            </w:r>
            <w:r w:rsidRPr="008E6DA5">
              <w:t>9. I know how to identify artifacts in the EEG.</w:t>
            </w:r>
          </w:p>
        </w:tc>
        <w:tc>
          <w:tcPr>
            <w:tcW w:w="387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388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236" w:type="dxa"/>
          </w:tcPr>
          <w:p w:rsidR="00065419" w:rsidRDefault="00065419" w:rsidP="00910362"/>
        </w:tc>
      </w:tr>
      <w:tr w:rsidR="00065419" w:rsidTr="00065419">
        <w:tc>
          <w:tcPr>
            <w:tcW w:w="7054" w:type="dxa"/>
          </w:tcPr>
          <w:p w:rsidR="00065419" w:rsidRPr="008E6DA5" w:rsidRDefault="00065419" w:rsidP="00910362">
            <w:r>
              <w:t>4</w:t>
            </w:r>
            <w:r w:rsidRPr="008E6DA5">
              <w:t>0. I know the differences elder patients show in the EEG.</w:t>
            </w:r>
          </w:p>
        </w:tc>
        <w:tc>
          <w:tcPr>
            <w:tcW w:w="387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388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236" w:type="dxa"/>
          </w:tcPr>
          <w:p w:rsidR="00065419" w:rsidRDefault="00065419" w:rsidP="00910362"/>
        </w:tc>
      </w:tr>
      <w:tr w:rsidR="00065419" w:rsidTr="00065419">
        <w:tc>
          <w:tcPr>
            <w:tcW w:w="7054" w:type="dxa"/>
          </w:tcPr>
          <w:p w:rsidR="00065419" w:rsidRPr="008E6DA5" w:rsidRDefault="00065419" w:rsidP="00910362">
            <w:r>
              <w:t>4</w:t>
            </w:r>
            <w:r w:rsidRPr="008E6DA5">
              <w:t>1. I know the differences children show in the EEG.</w:t>
            </w:r>
          </w:p>
        </w:tc>
        <w:tc>
          <w:tcPr>
            <w:tcW w:w="387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388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236" w:type="dxa"/>
          </w:tcPr>
          <w:p w:rsidR="00065419" w:rsidRDefault="00065419" w:rsidP="00910362"/>
        </w:tc>
      </w:tr>
    </w:tbl>
    <w:p w:rsidR="002335AA" w:rsidRDefault="002335AA" w:rsidP="00436AEC">
      <w:pPr>
        <w:spacing w:line="240" w:lineRule="auto"/>
      </w:pPr>
    </w:p>
    <w:p w:rsidR="002335AA" w:rsidRDefault="002335AA" w:rsidP="00436AEC">
      <w:pPr>
        <w:spacing w:line="240" w:lineRule="auto"/>
      </w:pPr>
    </w:p>
    <w:p w:rsidR="00533B26" w:rsidRPr="002335AA" w:rsidRDefault="002335AA" w:rsidP="00436AEC">
      <w:pPr>
        <w:spacing w:line="240" w:lineRule="auto"/>
        <w:rPr>
          <w:b/>
          <w:sz w:val="24"/>
          <w:u w:val="single"/>
        </w:rPr>
      </w:pPr>
      <w:r w:rsidRPr="002335AA">
        <w:rPr>
          <w:b/>
          <w:sz w:val="24"/>
          <w:u w:val="single"/>
        </w:rPr>
        <w:t>EEG Monitoring Usage Assessment</w:t>
      </w:r>
      <w:r>
        <w:rPr>
          <w:b/>
          <w:sz w:val="24"/>
        </w:rPr>
        <w:tab/>
      </w:r>
      <w:r>
        <w:rPr>
          <w:b/>
          <w:sz w:val="24"/>
        </w:rPr>
        <w:tab/>
      </w:r>
      <w:r>
        <w:rPr>
          <w:b/>
          <w:sz w:val="24"/>
        </w:rPr>
        <w:tab/>
      </w:r>
      <w:r>
        <w:rPr>
          <w:b/>
          <w:sz w:val="24"/>
        </w:rPr>
        <w:tab/>
      </w:r>
    </w:p>
    <w:p w:rsidR="00533B26" w:rsidRPr="00436AEC" w:rsidRDefault="005C6253" w:rsidP="00436AEC">
      <w:pPr>
        <w:spacing w:line="240" w:lineRule="auto"/>
      </w:pPr>
      <w:r w:rsidRPr="00436AEC">
        <w:t>Please rate the following aspects of EEG monitoring (0 "not at all" to 5 "very much/always").</w:t>
      </w:r>
    </w:p>
    <w:tbl>
      <w:tblPr>
        <w:tblStyle w:val="Tabellenraster"/>
        <w:tblW w:w="9226" w:type="dxa"/>
        <w:tblLook w:val="04A0" w:firstRow="1" w:lastRow="0" w:firstColumn="1" w:lastColumn="0" w:noHBand="0" w:noVBand="1"/>
      </w:tblPr>
      <w:tblGrid>
        <w:gridCol w:w="6948"/>
        <w:gridCol w:w="386"/>
        <w:gridCol w:w="386"/>
        <w:gridCol w:w="386"/>
        <w:gridCol w:w="387"/>
        <w:gridCol w:w="386"/>
        <w:gridCol w:w="347"/>
      </w:tblGrid>
      <w:tr w:rsidR="00065419" w:rsidRPr="00436AEC" w:rsidTr="00065419">
        <w:tc>
          <w:tcPr>
            <w:tcW w:w="7054" w:type="dxa"/>
          </w:tcPr>
          <w:p w:rsidR="00065419" w:rsidRDefault="00065419" w:rsidP="00910362"/>
        </w:tc>
        <w:tc>
          <w:tcPr>
            <w:tcW w:w="387" w:type="dxa"/>
          </w:tcPr>
          <w:p w:rsidR="00065419" w:rsidRPr="00436AEC" w:rsidRDefault="00065419" w:rsidP="0091036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387" w:type="dxa"/>
          </w:tcPr>
          <w:p w:rsidR="00065419" w:rsidRPr="00436AEC" w:rsidRDefault="00065419" w:rsidP="00910362">
            <w:pPr>
              <w:rPr>
                <w:b/>
              </w:rPr>
            </w:pPr>
            <w:r w:rsidRPr="00436AEC">
              <w:rPr>
                <w:b/>
              </w:rPr>
              <w:t>1</w:t>
            </w:r>
          </w:p>
        </w:tc>
        <w:tc>
          <w:tcPr>
            <w:tcW w:w="387" w:type="dxa"/>
          </w:tcPr>
          <w:p w:rsidR="00065419" w:rsidRPr="00436AEC" w:rsidRDefault="00065419" w:rsidP="00910362">
            <w:pPr>
              <w:rPr>
                <w:b/>
              </w:rPr>
            </w:pPr>
            <w:r w:rsidRPr="00436AEC">
              <w:rPr>
                <w:b/>
              </w:rPr>
              <w:t>2</w:t>
            </w:r>
          </w:p>
        </w:tc>
        <w:tc>
          <w:tcPr>
            <w:tcW w:w="388" w:type="dxa"/>
          </w:tcPr>
          <w:p w:rsidR="00065419" w:rsidRPr="00436AEC" w:rsidRDefault="00065419" w:rsidP="00910362">
            <w:pPr>
              <w:rPr>
                <w:b/>
              </w:rPr>
            </w:pPr>
            <w:r w:rsidRPr="00436AEC">
              <w:rPr>
                <w:b/>
              </w:rPr>
              <w:t>3</w:t>
            </w:r>
          </w:p>
        </w:tc>
        <w:tc>
          <w:tcPr>
            <w:tcW w:w="387" w:type="dxa"/>
          </w:tcPr>
          <w:p w:rsidR="00065419" w:rsidRPr="00436AEC" w:rsidRDefault="00065419" w:rsidP="00910362">
            <w:pPr>
              <w:rPr>
                <w:b/>
              </w:rPr>
            </w:pPr>
            <w:r w:rsidRPr="00436AEC">
              <w:rPr>
                <w:b/>
              </w:rPr>
              <w:t>4</w:t>
            </w:r>
          </w:p>
        </w:tc>
        <w:tc>
          <w:tcPr>
            <w:tcW w:w="236" w:type="dxa"/>
          </w:tcPr>
          <w:p w:rsidR="00065419" w:rsidRPr="00436AEC" w:rsidRDefault="00065419" w:rsidP="00910362">
            <w:pPr>
              <w:rPr>
                <w:b/>
              </w:rPr>
            </w:pPr>
            <w:r w:rsidRPr="00436AEC">
              <w:rPr>
                <w:b/>
              </w:rPr>
              <w:t>5</w:t>
            </w:r>
          </w:p>
        </w:tc>
      </w:tr>
      <w:tr w:rsidR="00065419" w:rsidTr="00065419">
        <w:tc>
          <w:tcPr>
            <w:tcW w:w="7054" w:type="dxa"/>
          </w:tcPr>
          <w:p w:rsidR="00065419" w:rsidRPr="00AB5A07" w:rsidRDefault="00065419" w:rsidP="00910362">
            <w:r>
              <w:t>4</w:t>
            </w:r>
            <w:r w:rsidRPr="00AB5A07">
              <w:t>2. How useful do you consider EEG monitoring for assessing peri- and intraoperative anesthesia depth?</w:t>
            </w:r>
          </w:p>
        </w:tc>
        <w:tc>
          <w:tcPr>
            <w:tcW w:w="387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388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236" w:type="dxa"/>
          </w:tcPr>
          <w:p w:rsidR="00065419" w:rsidRDefault="00065419" w:rsidP="00910362"/>
        </w:tc>
      </w:tr>
      <w:tr w:rsidR="00065419" w:rsidTr="00065419">
        <w:tc>
          <w:tcPr>
            <w:tcW w:w="7054" w:type="dxa"/>
          </w:tcPr>
          <w:p w:rsidR="00065419" w:rsidRPr="00AB5A07" w:rsidRDefault="00065419" w:rsidP="00910362">
            <w:r>
              <w:t>4</w:t>
            </w:r>
            <w:r w:rsidRPr="00AB5A07">
              <w:t>3. How time-consuming do you consider EEG monitoring for assessing peri- and intraoperative anesthesia depth?</w:t>
            </w:r>
          </w:p>
        </w:tc>
        <w:tc>
          <w:tcPr>
            <w:tcW w:w="387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388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236" w:type="dxa"/>
          </w:tcPr>
          <w:p w:rsidR="00065419" w:rsidRDefault="00065419" w:rsidP="00910362"/>
        </w:tc>
      </w:tr>
      <w:tr w:rsidR="00065419" w:rsidTr="00065419">
        <w:tc>
          <w:tcPr>
            <w:tcW w:w="7054" w:type="dxa"/>
          </w:tcPr>
          <w:p w:rsidR="00065419" w:rsidRPr="00AB5A07" w:rsidRDefault="00065419" w:rsidP="00910362">
            <w:r>
              <w:t>4</w:t>
            </w:r>
            <w:r w:rsidRPr="00AB5A07">
              <w:t>4. How often do you have access to EEG monitoring devices for peri- and intraoperative anesthesia depth assessment?</w:t>
            </w:r>
          </w:p>
        </w:tc>
        <w:tc>
          <w:tcPr>
            <w:tcW w:w="387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388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236" w:type="dxa"/>
          </w:tcPr>
          <w:p w:rsidR="00065419" w:rsidRDefault="00065419" w:rsidP="00910362"/>
        </w:tc>
      </w:tr>
      <w:tr w:rsidR="00065419" w:rsidTr="00065419">
        <w:tc>
          <w:tcPr>
            <w:tcW w:w="7054" w:type="dxa"/>
          </w:tcPr>
          <w:p w:rsidR="00065419" w:rsidRPr="00AB5A07" w:rsidRDefault="00065419" w:rsidP="00910362">
            <w:r>
              <w:t>4</w:t>
            </w:r>
            <w:r w:rsidRPr="00AB5A07">
              <w:t>5. How regularly have you used EEG monitoring for assessing peri- and intraoperative anesthesia depth so far?</w:t>
            </w:r>
          </w:p>
        </w:tc>
        <w:tc>
          <w:tcPr>
            <w:tcW w:w="387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388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236" w:type="dxa"/>
          </w:tcPr>
          <w:p w:rsidR="00065419" w:rsidRDefault="00065419" w:rsidP="00910362"/>
        </w:tc>
      </w:tr>
      <w:tr w:rsidR="00065419" w:rsidTr="00065419">
        <w:tc>
          <w:tcPr>
            <w:tcW w:w="7054" w:type="dxa"/>
          </w:tcPr>
          <w:p w:rsidR="00065419" w:rsidRPr="00AB5A07" w:rsidRDefault="00065419" w:rsidP="00910362">
            <w:r>
              <w:t>4</w:t>
            </w:r>
            <w:r w:rsidRPr="00AB5A07">
              <w:t>6. How regularly do you plan to use EEG monitoring for assessing peri- and intraoperative anesthesia depth in the future?</w:t>
            </w:r>
          </w:p>
        </w:tc>
        <w:tc>
          <w:tcPr>
            <w:tcW w:w="387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388" w:type="dxa"/>
          </w:tcPr>
          <w:p w:rsidR="00065419" w:rsidRDefault="00065419" w:rsidP="00910362"/>
        </w:tc>
        <w:tc>
          <w:tcPr>
            <w:tcW w:w="387" w:type="dxa"/>
          </w:tcPr>
          <w:p w:rsidR="00065419" w:rsidRDefault="00065419" w:rsidP="00910362"/>
        </w:tc>
        <w:tc>
          <w:tcPr>
            <w:tcW w:w="236" w:type="dxa"/>
          </w:tcPr>
          <w:p w:rsidR="00065419" w:rsidRDefault="00065419" w:rsidP="00910362"/>
        </w:tc>
      </w:tr>
    </w:tbl>
    <w:p w:rsidR="002335AA" w:rsidRDefault="002335AA" w:rsidP="00436AEC">
      <w:pPr>
        <w:spacing w:line="240" w:lineRule="auto"/>
      </w:pPr>
    </w:p>
    <w:p w:rsidR="002335AA" w:rsidRDefault="002335AA">
      <w:r>
        <w:br w:type="page"/>
      </w:r>
    </w:p>
    <w:p w:rsidR="002335AA" w:rsidRDefault="002335AA" w:rsidP="002335AA">
      <w:pPr>
        <w:spacing w:line="240" w:lineRule="auto"/>
        <w:rPr>
          <w:b/>
          <w:sz w:val="24"/>
          <w:u w:val="single"/>
        </w:rPr>
      </w:pPr>
      <w:r w:rsidRPr="002335AA">
        <w:rPr>
          <w:b/>
          <w:sz w:val="24"/>
          <w:u w:val="single"/>
        </w:rPr>
        <w:lastRenderedPageBreak/>
        <w:t>Final Feedback and Evaluation of the EEG Bootcamp</w:t>
      </w:r>
      <w:r>
        <w:rPr>
          <w:b/>
          <w:sz w:val="24"/>
        </w:rPr>
        <w:tab/>
      </w:r>
    </w:p>
    <w:p w:rsidR="002335AA" w:rsidRPr="002335AA" w:rsidRDefault="002335AA" w:rsidP="002335AA">
      <w:pPr>
        <w:spacing w:line="240" w:lineRule="auto"/>
        <w:rPr>
          <w:b/>
          <w:sz w:val="24"/>
          <w:u w:val="single"/>
        </w:rPr>
      </w:pPr>
    </w:p>
    <w:p w:rsidR="00533B26" w:rsidRPr="00436AEC" w:rsidRDefault="005C6253" w:rsidP="00436AEC">
      <w:pPr>
        <w:spacing w:line="240" w:lineRule="auto"/>
      </w:pPr>
      <w:r w:rsidRPr="00436AEC">
        <w:t>What would need to change for you to use EEG monitoring more frequently in the future?</w:t>
      </w:r>
    </w:p>
    <w:tbl>
      <w:tblPr>
        <w:tblStyle w:val="Tabellenraster"/>
        <w:tblW w:w="8991" w:type="dxa"/>
        <w:tblLook w:val="04A0" w:firstRow="1" w:lastRow="0" w:firstColumn="1" w:lastColumn="0" w:noHBand="0" w:noVBand="1"/>
      </w:tblPr>
      <w:tblGrid>
        <w:gridCol w:w="8991"/>
      </w:tblGrid>
      <w:tr w:rsidR="002335AA" w:rsidRPr="00436AEC" w:rsidTr="005869E4">
        <w:tc>
          <w:tcPr>
            <w:tcW w:w="8991" w:type="dxa"/>
          </w:tcPr>
          <w:p w:rsidR="002335AA" w:rsidRDefault="002335AA" w:rsidP="00910362">
            <w:pPr>
              <w:rPr>
                <w:b/>
              </w:rPr>
            </w:pPr>
          </w:p>
          <w:p w:rsidR="002335AA" w:rsidRDefault="002335AA" w:rsidP="00910362">
            <w:pPr>
              <w:rPr>
                <w:b/>
              </w:rPr>
            </w:pPr>
          </w:p>
          <w:p w:rsidR="002335AA" w:rsidRDefault="002335AA" w:rsidP="00910362">
            <w:pPr>
              <w:rPr>
                <w:b/>
              </w:rPr>
            </w:pPr>
          </w:p>
          <w:p w:rsidR="002335AA" w:rsidRDefault="002335AA" w:rsidP="00910362">
            <w:pPr>
              <w:rPr>
                <w:b/>
              </w:rPr>
            </w:pPr>
          </w:p>
          <w:p w:rsidR="002335AA" w:rsidRDefault="002335AA" w:rsidP="00910362">
            <w:pPr>
              <w:rPr>
                <w:b/>
              </w:rPr>
            </w:pPr>
          </w:p>
          <w:p w:rsidR="002335AA" w:rsidRDefault="002335AA" w:rsidP="00910362">
            <w:pPr>
              <w:rPr>
                <w:b/>
              </w:rPr>
            </w:pPr>
          </w:p>
          <w:p w:rsidR="002335AA" w:rsidRDefault="002335AA" w:rsidP="00910362">
            <w:pPr>
              <w:rPr>
                <w:b/>
              </w:rPr>
            </w:pPr>
          </w:p>
          <w:p w:rsidR="002335AA" w:rsidRDefault="002335AA" w:rsidP="00910362">
            <w:pPr>
              <w:rPr>
                <w:b/>
              </w:rPr>
            </w:pPr>
          </w:p>
          <w:p w:rsidR="002335AA" w:rsidRDefault="002335AA" w:rsidP="00910362">
            <w:pPr>
              <w:rPr>
                <w:b/>
              </w:rPr>
            </w:pPr>
          </w:p>
          <w:p w:rsidR="002335AA" w:rsidRPr="00436AEC" w:rsidRDefault="002335AA" w:rsidP="00910362">
            <w:pPr>
              <w:rPr>
                <w:b/>
              </w:rPr>
            </w:pPr>
          </w:p>
        </w:tc>
      </w:tr>
    </w:tbl>
    <w:p w:rsidR="002335AA" w:rsidRDefault="002335AA" w:rsidP="00436AEC">
      <w:pPr>
        <w:spacing w:line="240" w:lineRule="auto"/>
      </w:pPr>
    </w:p>
    <w:p w:rsidR="00533B26" w:rsidRPr="00436AEC" w:rsidRDefault="005C6253" w:rsidP="00436AEC">
      <w:pPr>
        <w:spacing w:line="240" w:lineRule="auto"/>
      </w:pPr>
      <w:r w:rsidRPr="00436AEC">
        <w:t>Please evaluate the following qualitative content aspects of the EEG Bootcamp (0 "very poor" to 5 "very good"):</w:t>
      </w:r>
    </w:p>
    <w:tbl>
      <w:tblPr>
        <w:tblStyle w:val="Tabellenraster"/>
        <w:tblW w:w="9226" w:type="dxa"/>
        <w:tblLook w:val="04A0" w:firstRow="1" w:lastRow="0" w:firstColumn="1" w:lastColumn="0" w:noHBand="0" w:noVBand="1"/>
      </w:tblPr>
      <w:tblGrid>
        <w:gridCol w:w="6948"/>
        <w:gridCol w:w="386"/>
        <w:gridCol w:w="386"/>
        <w:gridCol w:w="386"/>
        <w:gridCol w:w="387"/>
        <w:gridCol w:w="386"/>
        <w:gridCol w:w="347"/>
      </w:tblGrid>
      <w:tr w:rsidR="00065419" w:rsidRPr="00436AEC" w:rsidTr="00065419">
        <w:tc>
          <w:tcPr>
            <w:tcW w:w="7054" w:type="dxa"/>
          </w:tcPr>
          <w:p w:rsidR="00065419" w:rsidRDefault="00065419" w:rsidP="00910362"/>
        </w:tc>
        <w:tc>
          <w:tcPr>
            <w:tcW w:w="387" w:type="dxa"/>
          </w:tcPr>
          <w:p w:rsidR="00065419" w:rsidRPr="00436AEC" w:rsidRDefault="00065419" w:rsidP="0091036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387" w:type="dxa"/>
          </w:tcPr>
          <w:p w:rsidR="00065419" w:rsidRPr="00436AEC" w:rsidRDefault="00065419" w:rsidP="00910362">
            <w:pPr>
              <w:rPr>
                <w:b/>
              </w:rPr>
            </w:pPr>
            <w:r w:rsidRPr="00436AEC">
              <w:rPr>
                <w:b/>
              </w:rPr>
              <w:t>1</w:t>
            </w:r>
          </w:p>
        </w:tc>
        <w:tc>
          <w:tcPr>
            <w:tcW w:w="387" w:type="dxa"/>
          </w:tcPr>
          <w:p w:rsidR="00065419" w:rsidRPr="00436AEC" w:rsidRDefault="00065419" w:rsidP="00910362">
            <w:pPr>
              <w:rPr>
                <w:b/>
              </w:rPr>
            </w:pPr>
            <w:r w:rsidRPr="00436AEC">
              <w:rPr>
                <w:b/>
              </w:rPr>
              <w:t>2</w:t>
            </w:r>
          </w:p>
        </w:tc>
        <w:tc>
          <w:tcPr>
            <w:tcW w:w="388" w:type="dxa"/>
          </w:tcPr>
          <w:p w:rsidR="00065419" w:rsidRPr="00436AEC" w:rsidRDefault="00065419" w:rsidP="00910362">
            <w:pPr>
              <w:rPr>
                <w:b/>
              </w:rPr>
            </w:pPr>
            <w:r w:rsidRPr="00436AEC">
              <w:rPr>
                <w:b/>
              </w:rPr>
              <w:t>3</w:t>
            </w:r>
          </w:p>
        </w:tc>
        <w:tc>
          <w:tcPr>
            <w:tcW w:w="387" w:type="dxa"/>
          </w:tcPr>
          <w:p w:rsidR="00065419" w:rsidRPr="00436AEC" w:rsidRDefault="00065419" w:rsidP="00910362">
            <w:pPr>
              <w:rPr>
                <w:b/>
              </w:rPr>
            </w:pPr>
            <w:r w:rsidRPr="00436AEC">
              <w:rPr>
                <w:b/>
              </w:rPr>
              <w:t>4</w:t>
            </w:r>
          </w:p>
        </w:tc>
        <w:tc>
          <w:tcPr>
            <w:tcW w:w="236" w:type="dxa"/>
          </w:tcPr>
          <w:p w:rsidR="00065419" w:rsidRPr="00436AEC" w:rsidRDefault="00065419" w:rsidP="00910362">
            <w:pPr>
              <w:rPr>
                <w:b/>
              </w:rPr>
            </w:pPr>
            <w:r w:rsidRPr="00436AEC">
              <w:rPr>
                <w:b/>
              </w:rPr>
              <w:t>5</w:t>
            </w:r>
          </w:p>
        </w:tc>
      </w:tr>
      <w:tr w:rsidR="00065419" w:rsidTr="00065419">
        <w:tc>
          <w:tcPr>
            <w:tcW w:w="7054" w:type="dxa"/>
          </w:tcPr>
          <w:p w:rsidR="00065419" w:rsidRPr="007C6497" w:rsidRDefault="00065419" w:rsidP="002335AA">
            <w:r w:rsidRPr="007C6497">
              <w:t>47. How do you rate the EEG Bootcamp overall?</w:t>
            </w:r>
          </w:p>
        </w:tc>
        <w:tc>
          <w:tcPr>
            <w:tcW w:w="387" w:type="dxa"/>
          </w:tcPr>
          <w:p w:rsidR="00065419" w:rsidRDefault="00065419" w:rsidP="002335AA"/>
        </w:tc>
        <w:tc>
          <w:tcPr>
            <w:tcW w:w="387" w:type="dxa"/>
          </w:tcPr>
          <w:p w:rsidR="00065419" w:rsidRDefault="00065419" w:rsidP="002335AA"/>
        </w:tc>
        <w:tc>
          <w:tcPr>
            <w:tcW w:w="387" w:type="dxa"/>
          </w:tcPr>
          <w:p w:rsidR="00065419" w:rsidRDefault="00065419" w:rsidP="002335AA"/>
        </w:tc>
        <w:tc>
          <w:tcPr>
            <w:tcW w:w="388" w:type="dxa"/>
          </w:tcPr>
          <w:p w:rsidR="00065419" w:rsidRDefault="00065419" w:rsidP="002335AA"/>
        </w:tc>
        <w:tc>
          <w:tcPr>
            <w:tcW w:w="387" w:type="dxa"/>
          </w:tcPr>
          <w:p w:rsidR="00065419" w:rsidRDefault="00065419" w:rsidP="002335AA"/>
        </w:tc>
        <w:tc>
          <w:tcPr>
            <w:tcW w:w="236" w:type="dxa"/>
          </w:tcPr>
          <w:p w:rsidR="00065419" w:rsidRDefault="00065419" w:rsidP="002335AA"/>
        </w:tc>
      </w:tr>
      <w:tr w:rsidR="00065419" w:rsidTr="00065419">
        <w:tc>
          <w:tcPr>
            <w:tcW w:w="7054" w:type="dxa"/>
          </w:tcPr>
          <w:p w:rsidR="00065419" w:rsidRPr="007C6497" w:rsidRDefault="00065419" w:rsidP="002335AA">
            <w:r w:rsidRPr="007C6497">
              <w:t>48. How do you rate the lectures of the EEG Bootcamp?</w:t>
            </w:r>
          </w:p>
        </w:tc>
        <w:tc>
          <w:tcPr>
            <w:tcW w:w="387" w:type="dxa"/>
          </w:tcPr>
          <w:p w:rsidR="00065419" w:rsidRDefault="00065419" w:rsidP="002335AA"/>
        </w:tc>
        <w:tc>
          <w:tcPr>
            <w:tcW w:w="387" w:type="dxa"/>
          </w:tcPr>
          <w:p w:rsidR="00065419" w:rsidRDefault="00065419" w:rsidP="002335AA"/>
        </w:tc>
        <w:tc>
          <w:tcPr>
            <w:tcW w:w="387" w:type="dxa"/>
          </w:tcPr>
          <w:p w:rsidR="00065419" w:rsidRDefault="00065419" w:rsidP="002335AA"/>
        </w:tc>
        <w:tc>
          <w:tcPr>
            <w:tcW w:w="388" w:type="dxa"/>
          </w:tcPr>
          <w:p w:rsidR="00065419" w:rsidRDefault="00065419" w:rsidP="002335AA"/>
        </w:tc>
        <w:tc>
          <w:tcPr>
            <w:tcW w:w="387" w:type="dxa"/>
          </w:tcPr>
          <w:p w:rsidR="00065419" w:rsidRDefault="00065419" w:rsidP="002335AA"/>
        </w:tc>
        <w:tc>
          <w:tcPr>
            <w:tcW w:w="236" w:type="dxa"/>
          </w:tcPr>
          <w:p w:rsidR="00065419" w:rsidRDefault="00065419" w:rsidP="002335AA"/>
        </w:tc>
      </w:tr>
      <w:tr w:rsidR="00065419" w:rsidTr="00065419">
        <w:tc>
          <w:tcPr>
            <w:tcW w:w="7054" w:type="dxa"/>
          </w:tcPr>
          <w:p w:rsidR="00065419" w:rsidRPr="007C6497" w:rsidRDefault="00065419" w:rsidP="002335AA">
            <w:r w:rsidRPr="007C6497">
              <w:t>49. How do you rate the quiz parts of the EEG Bootcamp?</w:t>
            </w:r>
          </w:p>
        </w:tc>
        <w:tc>
          <w:tcPr>
            <w:tcW w:w="387" w:type="dxa"/>
          </w:tcPr>
          <w:p w:rsidR="00065419" w:rsidRDefault="00065419" w:rsidP="002335AA"/>
        </w:tc>
        <w:tc>
          <w:tcPr>
            <w:tcW w:w="387" w:type="dxa"/>
          </w:tcPr>
          <w:p w:rsidR="00065419" w:rsidRDefault="00065419" w:rsidP="002335AA"/>
        </w:tc>
        <w:tc>
          <w:tcPr>
            <w:tcW w:w="387" w:type="dxa"/>
          </w:tcPr>
          <w:p w:rsidR="00065419" w:rsidRDefault="00065419" w:rsidP="002335AA"/>
        </w:tc>
        <w:tc>
          <w:tcPr>
            <w:tcW w:w="388" w:type="dxa"/>
          </w:tcPr>
          <w:p w:rsidR="00065419" w:rsidRDefault="00065419" w:rsidP="002335AA"/>
        </w:tc>
        <w:tc>
          <w:tcPr>
            <w:tcW w:w="387" w:type="dxa"/>
          </w:tcPr>
          <w:p w:rsidR="00065419" w:rsidRDefault="00065419" w:rsidP="002335AA"/>
        </w:tc>
        <w:tc>
          <w:tcPr>
            <w:tcW w:w="236" w:type="dxa"/>
          </w:tcPr>
          <w:p w:rsidR="00065419" w:rsidRDefault="00065419" w:rsidP="002335AA"/>
        </w:tc>
      </w:tr>
      <w:tr w:rsidR="00065419" w:rsidTr="00065419">
        <w:tc>
          <w:tcPr>
            <w:tcW w:w="7054" w:type="dxa"/>
          </w:tcPr>
          <w:p w:rsidR="00065419" w:rsidRPr="007C6497" w:rsidRDefault="00065419" w:rsidP="002335AA">
            <w:r w:rsidRPr="007C6497">
              <w:t>50. How do you rate the practical group sessions of the EEG Bootcamp?</w:t>
            </w:r>
          </w:p>
        </w:tc>
        <w:tc>
          <w:tcPr>
            <w:tcW w:w="387" w:type="dxa"/>
          </w:tcPr>
          <w:p w:rsidR="00065419" w:rsidRDefault="00065419" w:rsidP="002335AA"/>
        </w:tc>
        <w:tc>
          <w:tcPr>
            <w:tcW w:w="387" w:type="dxa"/>
          </w:tcPr>
          <w:p w:rsidR="00065419" w:rsidRDefault="00065419" w:rsidP="002335AA"/>
        </w:tc>
        <w:tc>
          <w:tcPr>
            <w:tcW w:w="387" w:type="dxa"/>
          </w:tcPr>
          <w:p w:rsidR="00065419" w:rsidRDefault="00065419" w:rsidP="002335AA"/>
        </w:tc>
        <w:tc>
          <w:tcPr>
            <w:tcW w:w="388" w:type="dxa"/>
          </w:tcPr>
          <w:p w:rsidR="00065419" w:rsidRDefault="00065419" w:rsidP="002335AA"/>
        </w:tc>
        <w:tc>
          <w:tcPr>
            <w:tcW w:w="387" w:type="dxa"/>
          </w:tcPr>
          <w:p w:rsidR="00065419" w:rsidRDefault="00065419" w:rsidP="002335AA"/>
        </w:tc>
        <w:tc>
          <w:tcPr>
            <w:tcW w:w="236" w:type="dxa"/>
          </w:tcPr>
          <w:p w:rsidR="00065419" w:rsidRDefault="00065419" w:rsidP="002335AA"/>
        </w:tc>
      </w:tr>
    </w:tbl>
    <w:p w:rsidR="002335AA" w:rsidRDefault="002335AA" w:rsidP="00436AEC">
      <w:pPr>
        <w:spacing w:line="240" w:lineRule="auto"/>
      </w:pPr>
    </w:p>
    <w:p w:rsidR="00533B26" w:rsidRPr="00436AEC" w:rsidRDefault="005C6253" w:rsidP="00436AEC">
      <w:pPr>
        <w:spacing w:line="240" w:lineRule="auto"/>
      </w:pPr>
      <w:r w:rsidRPr="00436AEC">
        <w:t>Please evaluate the following timing aspects of the EEG Bootcamp (1 "far too short", 3 "just right", 5 "far too long"):</w:t>
      </w:r>
    </w:p>
    <w:tbl>
      <w:tblPr>
        <w:tblStyle w:val="Tabellenraster"/>
        <w:tblW w:w="9226" w:type="dxa"/>
        <w:tblLook w:val="04A0" w:firstRow="1" w:lastRow="0" w:firstColumn="1" w:lastColumn="0" w:noHBand="0" w:noVBand="1"/>
      </w:tblPr>
      <w:tblGrid>
        <w:gridCol w:w="6948"/>
        <w:gridCol w:w="386"/>
        <w:gridCol w:w="386"/>
        <w:gridCol w:w="386"/>
        <w:gridCol w:w="387"/>
        <w:gridCol w:w="386"/>
        <w:gridCol w:w="347"/>
      </w:tblGrid>
      <w:tr w:rsidR="00065419" w:rsidRPr="00436AEC" w:rsidTr="00065419">
        <w:tc>
          <w:tcPr>
            <w:tcW w:w="7054" w:type="dxa"/>
          </w:tcPr>
          <w:p w:rsidR="00065419" w:rsidRDefault="00065419" w:rsidP="00910362"/>
        </w:tc>
        <w:tc>
          <w:tcPr>
            <w:tcW w:w="387" w:type="dxa"/>
          </w:tcPr>
          <w:p w:rsidR="00065419" w:rsidRPr="00436AEC" w:rsidRDefault="00065419" w:rsidP="0091036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387" w:type="dxa"/>
          </w:tcPr>
          <w:p w:rsidR="00065419" w:rsidRPr="00436AEC" w:rsidRDefault="00065419" w:rsidP="00910362">
            <w:pPr>
              <w:rPr>
                <w:b/>
              </w:rPr>
            </w:pPr>
            <w:r w:rsidRPr="00436AEC">
              <w:rPr>
                <w:b/>
              </w:rPr>
              <w:t>1</w:t>
            </w:r>
          </w:p>
        </w:tc>
        <w:tc>
          <w:tcPr>
            <w:tcW w:w="387" w:type="dxa"/>
          </w:tcPr>
          <w:p w:rsidR="00065419" w:rsidRPr="00436AEC" w:rsidRDefault="00065419" w:rsidP="00910362">
            <w:pPr>
              <w:rPr>
                <w:b/>
              </w:rPr>
            </w:pPr>
            <w:r w:rsidRPr="00436AEC">
              <w:rPr>
                <w:b/>
              </w:rPr>
              <w:t>2</w:t>
            </w:r>
          </w:p>
        </w:tc>
        <w:tc>
          <w:tcPr>
            <w:tcW w:w="388" w:type="dxa"/>
          </w:tcPr>
          <w:p w:rsidR="00065419" w:rsidRPr="00436AEC" w:rsidRDefault="00065419" w:rsidP="00910362">
            <w:pPr>
              <w:rPr>
                <w:b/>
              </w:rPr>
            </w:pPr>
            <w:r w:rsidRPr="00436AEC">
              <w:rPr>
                <w:b/>
              </w:rPr>
              <w:t>3</w:t>
            </w:r>
          </w:p>
        </w:tc>
        <w:tc>
          <w:tcPr>
            <w:tcW w:w="387" w:type="dxa"/>
          </w:tcPr>
          <w:p w:rsidR="00065419" w:rsidRPr="00436AEC" w:rsidRDefault="00065419" w:rsidP="00910362">
            <w:pPr>
              <w:rPr>
                <w:b/>
              </w:rPr>
            </w:pPr>
            <w:r w:rsidRPr="00436AEC">
              <w:rPr>
                <w:b/>
              </w:rPr>
              <w:t>4</w:t>
            </w:r>
          </w:p>
        </w:tc>
        <w:tc>
          <w:tcPr>
            <w:tcW w:w="236" w:type="dxa"/>
          </w:tcPr>
          <w:p w:rsidR="00065419" w:rsidRPr="00436AEC" w:rsidRDefault="00065419" w:rsidP="00910362">
            <w:pPr>
              <w:rPr>
                <w:b/>
              </w:rPr>
            </w:pPr>
            <w:r w:rsidRPr="00436AEC">
              <w:rPr>
                <w:b/>
              </w:rPr>
              <w:t>5</w:t>
            </w:r>
          </w:p>
        </w:tc>
      </w:tr>
      <w:tr w:rsidR="00065419" w:rsidTr="00065419">
        <w:tc>
          <w:tcPr>
            <w:tcW w:w="7054" w:type="dxa"/>
          </w:tcPr>
          <w:p w:rsidR="00065419" w:rsidRPr="001B6F87" w:rsidRDefault="00065419" w:rsidP="002335AA">
            <w:r w:rsidRPr="001B6F87">
              <w:t>51. How do you rate the overall duration of the EEG Bootcamp?</w:t>
            </w:r>
          </w:p>
        </w:tc>
        <w:tc>
          <w:tcPr>
            <w:tcW w:w="387" w:type="dxa"/>
          </w:tcPr>
          <w:p w:rsidR="00065419" w:rsidRDefault="00065419" w:rsidP="002335AA"/>
        </w:tc>
        <w:tc>
          <w:tcPr>
            <w:tcW w:w="387" w:type="dxa"/>
          </w:tcPr>
          <w:p w:rsidR="00065419" w:rsidRDefault="00065419" w:rsidP="002335AA"/>
        </w:tc>
        <w:tc>
          <w:tcPr>
            <w:tcW w:w="387" w:type="dxa"/>
          </w:tcPr>
          <w:p w:rsidR="00065419" w:rsidRDefault="00065419" w:rsidP="002335AA"/>
        </w:tc>
        <w:tc>
          <w:tcPr>
            <w:tcW w:w="388" w:type="dxa"/>
          </w:tcPr>
          <w:p w:rsidR="00065419" w:rsidRDefault="00065419" w:rsidP="002335AA"/>
        </w:tc>
        <w:tc>
          <w:tcPr>
            <w:tcW w:w="387" w:type="dxa"/>
          </w:tcPr>
          <w:p w:rsidR="00065419" w:rsidRDefault="00065419" w:rsidP="002335AA"/>
        </w:tc>
        <w:tc>
          <w:tcPr>
            <w:tcW w:w="236" w:type="dxa"/>
          </w:tcPr>
          <w:p w:rsidR="00065419" w:rsidRDefault="00065419" w:rsidP="002335AA"/>
        </w:tc>
      </w:tr>
      <w:tr w:rsidR="00065419" w:rsidTr="00065419">
        <w:tc>
          <w:tcPr>
            <w:tcW w:w="7054" w:type="dxa"/>
          </w:tcPr>
          <w:p w:rsidR="00065419" w:rsidRPr="001B6F87" w:rsidRDefault="00065419" w:rsidP="002335AA">
            <w:r w:rsidRPr="001B6F87">
              <w:t>52. How do you rate the time allocated to lectures?</w:t>
            </w:r>
          </w:p>
        </w:tc>
        <w:tc>
          <w:tcPr>
            <w:tcW w:w="387" w:type="dxa"/>
          </w:tcPr>
          <w:p w:rsidR="00065419" w:rsidRDefault="00065419" w:rsidP="002335AA"/>
        </w:tc>
        <w:tc>
          <w:tcPr>
            <w:tcW w:w="387" w:type="dxa"/>
          </w:tcPr>
          <w:p w:rsidR="00065419" w:rsidRDefault="00065419" w:rsidP="002335AA"/>
        </w:tc>
        <w:tc>
          <w:tcPr>
            <w:tcW w:w="387" w:type="dxa"/>
          </w:tcPr>
          <w:p w:rsidR="00065419" w:rsidRDefault="00065419" w:rsidP="002335AA"/>
        </w:tc>
        <w:tc>
          <w:tcPr>
            <w:tcW w:w="388" w:type="dxa"/>
          </w:tcPr>
          <w:p w:rsidR="00065419" w:rsidRDefault="00065419" w:rsidP="002335AA"/>
        </w:tc>
        <w:tc>
          <w:tcPr>
            <w:tcW w:w="387" w:type="dxa"/>
          </w:tcPr>
          <w:p w:rsidR="00065419" w:rsidRDefault="00065419" w:rsidP="002335AA"/>
        </w:tc>
        <w:tc>
          <w:tcPr>
            <w:tcW w:w="236" w:type="dxa"/>
          </w:tcPr>
          <w:p w:rsidR="00065419" w:rsidRDefault="00065419" w:rsidP="002335AA"/>
        </w:tc>
      </w:tr>
      <w:tr w:rsidR="00065419" w:rsidTr="00065419">
        <w:tc>
          <w:tcPr>
            <w:tcW w:w="7054" w:type="dxa"/>
          </w:tcPr>
          <w:p w:rsidR="00065419" w:rsidRPr="001B6F87" w:rsidRDefault="00065419" w:rsidP="002335AA">
            <w:r w:rsidRPr="001B6F87">
              <w:t>53. How do you rate the time allocated to the quiz parts?</w:t>
            </w:r>
          </w:p>
        </w:tc>
        <w:tc>
          <w:tcPr>
            <w:tcW w:w="387" w:type="dxa"/>
          </w:tcPr>
          <w:p w:rsidR="00065419" w:rsidRDefault="00065419" w:rsidP="002335AA"/>
        </w:tc>
        <w:tc>
          <w:tcPr>
            <w:tcW w:w="387" w:type="dxa"/>
          </w:tcPr>
          <w:p w:rsidR="00065419" w:rsidRDefault="00065419" w:rsidP="002335AA"/>
        </w:tc>
        <w:tc>
          <w:tcPr>
            <w:tcW w:w="387" w:type="dxa"/>
          </w:tcPr>
          <w:p w:rsidR="00065419" w:rsidRDefault="00065419" w:rsidP="002335AA"/>
        </w:tc>
        <w:tc>
          <w:tcPr>
            <w:tcW w:w="388" w:type="dxa"/>
          </w:tcPr>
          <w:p w:rsidR="00065419" w:rsidRDefault="00065419" w:rsidP="002335AA"/>
        </w:tc>
        <w:tc>
          <w:tcPr>
            <w:tcW w:w="387" w:type="dxa"/>
          </w:tcPr>
          <w:p w:rsidR="00065419" w:rsidRDefault="00065419" w:rsidP="002335AA"/>
        </w:tc>
        <w:tc>
          <w:tcPr>
            <w:tcW w:w="236" w:type="dxa"/>
          </w:tcPr>
          <w:p w:rsidR="00065419" w:rsidRDefault="00065419" w:rsidP="002335AA"/>
        </w:tc>
      </w:tr>
      <w:tr w:rsidR="00065419" w:rsidTr="00065419">
        <w:tc>
          <w:tcPr>
            <w:tcW w:w="7054" w:type="dxa"/>
          </w:tcPr>
          <w:p w:rsidR="00065419" w:rsidRDefault="00065419" w:rsidP="002335AA">
            <w:r w:rsidRPr="001B6F87">
              <w:t>54. How do you rate the time allocated to the practical group sessions?</w:t>
            </w:r>
          </w:p>
        </w:tc>
        <w:tc>
          <w:tcPr>
            <w:tcW w:w="387" w:type="dxa"/>
          </w:tcPr>
          <w:p w:rsidR="00065419" w:rsidRDefault="00065419" w:rsidP="002335AA"/>
        </w:tc>
        <w:tc>
          <w:tcPr>
            <w:tcW w:w="387" w:type="dxa"/>
          </w:tcPr>
          <w:p w:rsidR="00065419" w:rsidRDefault="00065419" w:rsidP="002335AA"/>
        </w:tc>
        <w:tc>
          <w:tcPr>
            <w:tcW w:w="387" w:type="dxa"/>
          </w:tcPr>
          <w:p w:rsidR="00065419" w:rsidRDefault="00065419" w:rsidP="002335AA"/>
        </w:tc>
        <w:tc>
          <w:tcPr>
            <w:tcW w:w="388" w:type="dxa"/>
          </w:tcPr>
          <w:p w:rsidR="00065419" w:rsidRDefault="00065419" w:rsidP="002335AA"/>
        </w:tc>
        <w:tc>
          <w:tcPr>
            <w:tcW w:w="387" w:type="dxa"/>
          </w:tcPr>
          <w:p w:rsidR="00065419" w:rsidRDefault="00065419" w:rsidP="002335AA"/>
        </w:tc>
        <w:tc>
          <w:tcPr>
            <w:tcW w:w="236" w:type="dxa"/>
          </w:tcPr>
          <w:p w:rsidR="00065419" w:rsidRDefault="00065419" w:rsidP="002335AA"/>
        </w:tc>
      </w:tr>
    </w:tbl>
    <w:p w:rsidR="00533B26" w:rsidRPr="00436AEC" w:rsidRDefault="00533B26" w:rsidP="00436AEC">
      <w:pPr>
        <w:spacing w:line="240" w:lineRule="auto"/>
      </w:pPr>
    </w:p>
    <w:p w:rsidR="00533B26" w:rsidRDefault="005C6253" w:rsidP="00436AEC">
      <w:pPr>
        <w:spacing w:line="240" w:lineRule="auto"/>
      </w:pPr>
      <w:r w:rsidRPr="00436AEC">
        <w:t>What should we improve in the course? / What did you particularly like?</w:t>
      </w:r>
    </w:p>
    <w:tbl>
      <w:tblPr>
        <w:tblStyle w:val="Tabellenraster"/>
        <w:tblW w:w="8991" w:type="dxa"/>
        <w:tblLook w:val="04A0" w:firstRow="1" w:lastRow="0" w:firstColumn="1" w:lastColumn="0" w:noHBand="0" w:noVBand="1"/>
      </w:tblPr>
      <w:tblGrid>
        <w:gridCol w:w="8991"/>
      </w:tblGrid>
      <w:tr w:rsidR="002335AA" w:rsidRPr="00436AEC" w:rsidTr="00910362">
        <w:tc>
          <w:tcPr>
            <w:tcW w:w="8991" w:type="dxa"/>
          </w:tcPr>
          <w:p w:rsidR="002335AA" w:rsidRDefault="002335AA" w:rsidP="00910362">
            <w:pPr>
              <w:rPr>
                <w:b/>
              </w:rPr>
            </w:pPr>
          </w:p>
          <w:p w:rsidR="002335AA" w:rsidRDefault="002335AA" w:rsidP="00910362">
            <w:pPr>
              <w:rPr>
                <w:b/>
              </w:rPr>
            </w:pPr>
          </w:p>
          <w:p w:rsidR="002335AA" w:rsidRDefault="002335AA" w:rsidP="00910362">
            <w:pPr>
              <w:rPr>
                <w:b/>
              </w:rPr>
            </w:pPr>
          </w:p>
          <w:p w:rsidR="002335AA" w:rsidRDefault="002335AA" w:rsidP="00910362">
            <w:pPr>
              <w:rPr>
                <w:b/>
              </w:rPr>
            </w:pPr>
          </w:p>
          <w:p w:rsidR="002335AA" w:rsidRDefault="002335AA" w:rsidP="00910362">
            <w:pPr>
              <w:rPr>
                <w:b/>
              </w:rPr>
            </w:pPr>
          </w:p>
          <w:p w:rsidR="002335AA" w:rsidRDefault="002335AA" w:rsidP="00910362">
            <w:pPr>
              <w:rPr>
                <w:b/>
              </w:rPr>
            </w:pPr>
          </w:p>
          <w:p w:rsidR="002335AA" w:rsidRDefault="002335AA" w:rsidP="00910362">
            <w:pPr>
              <w:rPr>
                <w:b/>
              </w:rPr>
            </w:pPr>
          </w:p>
          <w:p w:rsidR="002335AA" w:rsidRDefault="002335AA" w:rsidP="00910362">
            <w:pPr>
              <w:rPr>
                <w:b/>
              </w:rPr>
            </w:pPr>
          </w:p>
          <w:p w:rsidR="002335AA" w:rsidRDefault="002335AA" w:rsidP="00910362">
            <w:pPr>
              <w:rPr>
                <w:b/>
              </w:rPr>
            </w:pPr>
          </w:p>
          <w:p w:rsidR="002335AA" w:rsidRPr="00436AEC" w:rsidRDefault="002335AA" w:rsidP="00910362">
            <w:pPr>
              <w:rPr>
                <w:b/>
              </w:rPr>
            </w:pPr>
          </w:p>
        </w:tc>
      </w:tr>
    </w:tbl>
    <w:p w:rsidR="002335AA" w:rsidRPr="00436AEC" w:rsidRDefault="002335AA" w:rsidP="00436AEC">
      <w:pPr>
        <w:spacing w:line="240" w:lineRule="auto"/>
      </w:pPr>
    </w:p>
    <w:sectPr w:rsidR="002335AA" w:rsidRPr="00436AEC" w:rsidSect="00065419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65419"/>
    <w:rsid w:val="0015074B"/>
    <w:rsid w:val="002335AA"/>
    <w:rsid w:val="0029639D"/>
    <w:rsid w:val="00326F90"/>
    <w:rsid w:val="00436AEC"/>
    <w:rsid w:val="00533B26"/>
    <w:rsid w:val="005C6253"/>
    <w:rsid w:val="008067EB"/>
    <w:rsid w:val="008C7168"/>
    <w:rsid w:val="00AA1D8D"/>
    <w:rsid w:val="00AE4D42"/>
    <w:rsid w:val="00B47730"/>
    <w:rsid w:val="00CB0664"/>
    <w:rsid w:val="00D2759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574CFA2"/>
  <w14:defaultImageDpi w14:val="300"/>
  <w15:docId w15:val="{A34FAC6F-770D-408A-AF63-70CA3F664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72063A1-A792-415E-8687-BE213E8DB1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0</Words>
  <Characters>4921</Characters>
  <Application>Microsoft Office Word</Application>
  <DocSecurity>0</DocSecurity>
  <Lines>546</Lines>
  <Paragraphs>14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73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von Dincklage, Falk</cp:lastModifiedBy>
  <cp:revision>3</cp:revision>
  <dcterms:created xsi:type="dcterms:W3CDTF">2025-06-18T17:53:00Z</dcterms:created>
  <dcterms:modified xsi:type="dcterms:W3CDTF">2025-06-23T09:5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7fe25d-486b-4d3c-812f-bf31b504e411</vt:lpwstr>
  </property>
</Properties>
</file>